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FB1A" w14:textId="1BAC9471" w:rsidR="00DB07ED" w:rsidRPr="00E040BE" w:rsidRDefault="00DB07ED" w:rsidP="00DB0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0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E040BE">
        <w:rPr>
          <w:rFonts w:ascii="Times New Roman" w:hAnsi="Times New Roman" w:cs="Times New Roman"/>
          <w:b/>
          <w:bCs/>
          <w:sz w:val="24"/>
          <w:szCs w:val="24"/>
        </w:rPr>
        <w:t xml:space="preserve">Seropositivity rate </w:t>
      </w:r>
      <w:r w:rsidRPr="00E040BE">
        <w:rPr>
          <w:rFonts w:ascii="Times New Roman" w:hAnsi="Times New Roman" w:cs="Times New Roman"/>
          <w:b/>
          <w:bCs/>
          <w:sz w:val="24"/>
          <w:szCs w:val="24"/>
        </w:rPr>
        <w:t xml:space="preserve">to anti-spike antibody after the second dose of either vaccine </w:t>
      </w:r>
      <w:r w:rsidR="00E040BE" w:rsidRPr="00E040BE">
        <w:rPr>
          <w:rFonts w:ascii="Times New Roman" w:hAnsi="Times New Roman" w:cs="Times New Roman"/>
          <w:b/>
          <w:bCs/>
          <w:sz w:val="24"/>
          <w:szCs w:val="24"/>
        </w:rPr>
        <w:t xml:space="preserve">in SARS-CoV-2 naïve cohorts </w:t>
      </w:r>
    </w:p>
    <w:p w14:paraId="3C2215C8" w14:textId="2C39EEA9" w:rsidR="00A014A3" w:rsidRDefault="00C77DE0"/>
    <w:tbl>
      <w:tblPr>
        <w:tblStyle w:val="TableGrid"/>
        <w:tblW w:w="14310" w:type="dxa"/>
        <w:tblInd w:w="-635" w:type="dxa"/>
        <w:tblLook w:val="04A0" w:firstRow="1" w:lastRow="0" w:firstColumn="1" w:lastColumn="0" w:noHBand="0" w:noVBand="1"/>
      </w:tblPr>
      <w:tblGrid>
        <w:gridCol w:w="4230"/>
        <w:gridCol w:w="2250"/>
        <w:gridCol w:w="1170"/>
        <w:gridCol w:w="2250"/>
        <w:gridCol w:w="1170"/>
        <w:gridCol w:w="2070"/>
        <w:gridCol w:w="1170"/>
      </w:tblGrid>
      <w:tr w:rsidR="00DB07ED" w:rsidRPr="003D3251" w14:paraId="5045B407" w14:textId="77777777" w:rsidTr="00E040BE">
        <w:trPr>
          <w:trHeight w:val="242"/>
        </w:trPr>
        <w:tc>
          <w:tcPr>
            <w:tcW w:w="4230" w:type="dxa"/>
            <w:vMerge w:val="restart"/>
          </w:tcPr>
          <w:p w14:paraId="7169182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3420" w:type="dxa"/>
            <w:gridSpan w:val="2"/>
          </w:tcPr>
          <w:p w14:paraId="67D056F9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, N= 457</w:t>
            </w:r>
          </w:p>
        </w:tc>
        <w:tc>
          <w:tcPr>
            <w:tcW w:w="3420" w:type="dxa"/>
            <w:gridSpan w:val="2"/>
          </w:tcPr>
          <w:p w14:paraId="3EA58153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shield, N= 370</w:t>
            </w:r>
          </w:p>
        </w:tc>
        <w:tc>
          <w:tcPr>
            <w:tcW w:w="3240" w:type="dxa"/>
            <w:gridSpan w:val="2"/>
          </w:tcPr>
          <w:p w14:paraId="6E5F1215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xin, N= 87</w:t>
            </w:r>
          </w:p>
        </w:tc>
      </w:tr>
      <w:tr w:rsidR="00E040BE" w:rsidRPr="003D3251" w14:paraId="41A9030F" w14:textId="77777777" w:rsidTr="00E040BE">
        <w:trPr>
          <w:trHeight w:val="242"/>
        </w:trPr>
        <w:tc>
          <w:tcPr>
            <w:tcW w:w="4230" w:type="dxa"/>
            <w:vMerge/>
          </w:tcPr>
          <w:p w14:paraId="1D1848E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47B0E5DC" w14:textId="7D1E209F" w:rsidR="00DB07ED" w:rsidRPr="00E040BE" w:rsidRDefault="00E040BE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positivity </w:t>
            </w:r>
            <w:r w:rsidR="00DB07ED"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</w:tc>
        <w:tc>
          <w:tcPr>
            <w:tcW w:w="1170" w:type="dxa"/>
          </w:tcPr>
          <w:p w14:paraId="686F0801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50" w:type="dxa"/>
          </w:tcPr>
          <w:p w14:paraId="0692FB76" w14:textId="1B7CC249" w:rsidR="00DB07ED" w:rsidRPr="00E040BE" w:rsidRDefault="00E040BE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positivity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07ED"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</w:tc>
        <w:tc>
          <w:tcPr>
            <w:tcW w:w="1170" w:type="dxa"/>
          </w:tcPr>
          <w:p w14:paraId="4FC5A353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070" w:type="dxa"/>
          </w:tcPr>
          <w:p w14:paraId="6C178F9A" w14:textId="78CCA3E3" w:rsidR="00DB07ED" w:rsidRPr="00E040BE" w:rsidRDefault="00E040BE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positivity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07ED"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</w:tc>
        <w:tc>
          <w:tcPr>
            <w:tcW w:w="1170" w:type="dxa"/>
          </w:tcPr>
          <w:p w14:paraId="5EECE8BA" w14:textId="77777777" w:rsidR="00DB07ED" w:rsidRPr="00E040BE" w:rsidRDefault="00DB07ED" w:rsidP="00C03D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EB5925" w:rsidRPr="003D3251" w14:paraId="697813C3" w14:textId="77777777" w:rsidTr="00295A90">
        <w:trPr>
          <w:trHeight w:val="242"/>
        </w:trPr>
        <w:tc>
          <w:tcPr>
            <w:tcW w:w="14310" w:type="dxa"/>
            <w:gridSpan w:val="7"/>
          </w:tcPr>
          <w:p w14:paraId="40BB389F" w14:textId="6C15D381" w:rsidR="00EB5925" w:rsidRPr="00EB5925" w:rsidRDefault="00EB5925" w:rsidP="00EB59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</w:tr>
      <w:tr w:rsidR="00E040BE" w:rsidRPr="003D3251" w14:paraId="38D7A9FB" w14:textId="77777777" w:rsidTr="00E040BE">
        <w:trPr>
          <w:trHeight w:val="485"/>
        </w:trPr>
        <w:tc>
          <w:tcPr>
            <w:tcW w:w="4230" w:type="dxa"/>
          </w:tcPr>
          <w:p w14:paraId="0BE727F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≤ 60 years, n (%)</w:t>
            </w:r>
          </w:p>
          <w:p w14:paraId="3DF546E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gt; 60 years, n (%)</w:t>
            </w:r>
          </w:p>
        </w:tc>
        <w:tc>
          <w:tcPr>
            <w:tcW w:w="2250" w:type="dxa"/>
          </w:tcPr>
          <w:p w14:paraId="05AE2F1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/388 (78.4)</w:t>
            </w:r>
          </w:p>
          <w:p w14:paraId="0652368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69 (68.1)</w:t>
            </w:r>
          </w:p>
        </w:tc>
        <w:tc>
          <w:tcPr>
            <w:tcW w:w="1170" w:type="dxa"/>
          </w:tcPr>
          <w:p w14:paraId="1B031F2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250" w:type="dxa"/>
          </w:tcPr>
          <w:p w14:paraId="61CEFEE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/315 (87.6)</w:t>
            </w:r>
          </w:p>
          <w:p w14:paraId="5D158E5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55 (72.7)</w:t>
            </w:r>
          </w:p>
        </w:tc>
        <w:tc>
          <w:tcPr>
            <w:tcW w:w="1170" w:type="dxa"/>
          </w:tcPr>
          <w:p w14:paraId="1F01FF0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70" w:type="dxa"/>
          </w:tcPr>
          <w:p w14:paraId="2AA0EF6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73 (38.4)</w:t>
            </w:r>
          </w:p>
          <w:p w14:paraId="7B0D300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4 (50)</w:t>
            </w:r>
          </w:p>
        </w:tc>
        <w:tc>
          <w:tcPr>
            <w:tcW w:w="1170" w:type="dxa"/>
          </w:tcPr>
          <w:p w14:paraId="43F8BF8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</w:tr>
      <w:tr w:rsidR="00EB5925" w:rsidRPr="003D3251" w14:paraId="3A3B4CEC" w14:textId="77777777" w:rsidTr="00EB5925">
        <w:trPr>
          <w:trHeight w:val="242"/>
        </w:trPr>
        <w:tc>
          <w:tcPr>
            <w:tcW w:w="14310" w:type="dxa"/>
            <w:gridSpan w:val="7"/>
          </w:tcPr>
          <w:p w14:paraId="190D9C8B" w14:textId="66BC172B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</w:tr>
      <w:tr w:rsidR="00E040BE" w:rsidRPr="003D3251" w14:paraId="115F8E66" w14:textId="77777777" w:rsidTr="00E040BE">
        <w:trPr>
          <w:trHeight w:val="496"/>
        </w:trPr>
        <w:tc>
          <w:tcPr>
            <w:tcW w:w="4230" w:type="dxa"/>
          </w:tcPr>
          <w:p w14:paraId="44A0CE2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n (%) </w:t>
            </w:r>
          </w:p>
          <w:p w14:paraId="6811DBC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2250" w:type="dxa"/>
          </w:tcPr>
          <w:p w14:paraId="102935D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/270 (74.1)</w:t>
            </w:r>
          </w:p>
          <w:p w14:paraId="1802423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/187 (80.7)</w:t>
            </w:r>
          </w:p>
        </w:tc>
        <w:tc>
          <w:tcPr>
            <w:tcW w:w="1170" w:type="dxa"/>
          </w:tcPr>
          <w:p w14:paraId="29B2B65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2250" w:type="dxa"/>
          </w:tcPr>
          <w:p w14:paraId="4809B4D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/219 (82.6)</w:t>
            </w:r>
          </w:p>
          <w:p w14:paraId="376C884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51 (89.4)</w:t>
            </w:r>
          </w:p>
        </w:tc>
        <w:tc>
          <w:tcPr>
            <w:tcW w:w="1170" w:type="dxa"/>
          </w:tcPr>
          <w:p w14:paraId="59B41D1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070" w:type="dxa"/>
          </w:tcPr>
          <w:p w14:paraId="6DCE239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51 (37.3)</w:t>
            </w:r>
          </w:p>
          <w:p w14:paraId="18388FA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36 (44.4)</w:t>
            </w:r>
          </w:p>
        </w:tc>
        <w:tc>
          <w:tcPr>
            <w:tcW w:w="1170" w:type="dxa"/>
          </w:tcPr>
          <w:p w14:paraId="4CEBE93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EB5925" w:rsidRPr="003D3251" w14:paraId="50D796FC" w14:textId="77777777" w:rsidTr="00EB5925">
        <w:trPr>
          <w:trHeight w:val="197"/>
        </w:trPr>
        <w:tc>
          <w:tcPr>
            <w:tcW w:w="14310" w:type="dxa"/>
            <w:gridSpan w:val="7"/>
          </w:tcPr>
          <w:p w14:paraId="422998CC" w14:textId="2EE0A8DF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dy-mass Index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MI)</w:t>
            </w:r>
          </w:p>
        </w:tc>
      </w:tr>
      <w:tr w:rsidR="00E040BE" w:rsidRPr="003D3251" w14:paraId="4B53D5CB" w14:textId="77777777" w:rsidTr="00E040BE">
        <w:trPr>
          <w:trHeight w:val="730"/>
        </w:trPr>
        <w:tc>
          <w:tcPr>
            <w:tcW w:w="4230" w:type="dxa"/>
          </w:tcPr>
          <w:p w14:paraId="19E68C3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lt; 25 kg/m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C9EC7F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25-29.9 kg/m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26942D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≥ 30 kg/m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0" w:type="dxa"/>
          </w:tcPr>
          <w:p w14:paraId="0B36073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/320 (77.8)</w:t>
            </w:r>
          </w:p>
          <w:p w14:paraId="32BFFCB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/83 (74.7)</w:t>
            </w:r>
          </w:p>
          <w:p w14:paraId="0A4F88C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54 (74.1)</w:t>
            </w:r>
          </w:p>
        </w:tc>
        <w:tc>
          <w:tcPr>
            <w:tcW w:w="1170" w:type="dxa"/>
          </w:tcPr>
          <w:p w14:paraId="283ECA8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2250" w:type="dxa"/>
          </w:tcPr>
          <w:p w14:paraId="0BED6D0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/256 (88.3)</w:t>
            </w:r>
          </w:p>
          <w:p w14:paraId="2E7C44F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69 (78.3)</w:t>
            </w:r>
          </w:p>
          <w:p w14:paraId="706D892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45 (80)</w:t>
            </w:r>
          </w:p>
        </w:tc>
        <w:tc>
          <w:tcPr>
            <w:tcW w:w="1170" w:type="dxa"/>
          </w:tcPr>
          <w:p w14:paraId="3533481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070" w:type="dxa"/>
          </w:tcPr>
          <w:p w14:paraId="0B61EA6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64 (35.9)</w:t>
            </w:r>
          </w:p>
          <w:p w14:paraId="466B67C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4 (57.1)</w:t>
            </w:r>
          </w:p>
          <w:p w14:paraId="2178699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9 (44.4)</w:t>
            </w:r>
          </w:p>
        </w:tc>
        <w:tc>
          <w:tcPr>
            <w:tcW w:w="1170" w:type="dxa"/>
          </w:tcPr>
          <w:p w14:paraId="2377F08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</w:tr>
      <w:tr w:rsidR="00EB5925" w:rsidRPr="003D3251" w14:paraId="3F2C452E" w14:textId="77777777" w:rsidTr="00EB5925">
        <w:trPr>
          <w:trHeight w:val="215"/>
        </w:trPr>
        <w:tc>
          <w:tcPr>
            <w:tcW w:w="14310" w:type="dxa"/>
            <w:gridSpan w:val="7"/>
          </w:tcPr>
          <w:p w14:paraId="6001C696" w14:textId="0DB870D3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group</w:t>
            </w:r>
          </w:p>
        </w:tc>
      </w:tr>
      <w:tr w:rsidR="00E040BE" w14:paraId="29E9E6D1" w14:textId="77777777" w:rsidTr="00EB5925">
        <w:trPr>
          <w:trHeight w:val="1862"/>
        </w:trPr>
        <w:tc>
          <w:tcPr>
            <w:tcW w:w="4230" w:type="dxa"/>
          </w:tcPr>
          <w:p w14:paraId="6A3DA9A8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A+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5AA274DC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B+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256A0C2B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AB+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706184D7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O+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8322749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A-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71A0D09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B-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D72F339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AB-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6DE9D38E" w14:textId="77777777" w:rsidR="00DB07ED" w:rsidRPr="00E040BE" w:rsidRDefault="00DB07ED" w:rsidP="00C03D55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</w:rPr>
              <w:t>O-ve</w:t>
            </w: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250" w:type="dxa"/>
          </w:tcPr>
          <w:p w14:paraId="3E65E68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88 (76.1)</w:t>
            </w:r>
          </w:p>
          <w:p w14:paraId="664A5B5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/131 (79.4)</w:t>
            </w:r>
          </w:p>
          <w:p w14:paraId="4D9F8B5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4 (70.8)</w:t>
            </w:r>
          </w:p>
          <w:p w14:paraId="7CB2A92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/188 (75)</w:t>
            </w:r>
          </w:p>
          <w:p w14:paraId="6D0F4D3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 (100)</w:t>
            </w:r>
          </w:p>
          <w:p w14:paraId="7F1275D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 (75)</w:t>
            </w:r>
          </w:p>
          <w:p w14:paraId="023EEBB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 (100)</w:t>
            </w:r>
          </w:p>
          <w:p w14:paraId="42E5405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0 (80)</w:t>
            </w:r>
          </w:p>
        </w:tc>
        <w:tc>
          <w:tcPr>
            <w:tcW w:w="1170" w:type="dxa"/>
          </w:tcPr>
          <w:p w14:paraId="6FE13ACB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2250" w:type="dxa"/>
          </w:tcPr>
          <w:p w14:paraId="2E9966A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/72 (88.9)</w:t>
            </w:r>
          </w:p>
          <w:p w14:paraId="4E03AD2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115 (84.3)</w:t>
            </w:r>
          </w:p>
          <w:p w14:paraId="7E1733A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9 (78.9)</w:t>
            </w:r>
          </w:p>
          <w:p w14:paraId="5B261A4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139 (84.9)</w:t>
            </w:r>
          </w:p>
          <w:p w14:paraId="5FCB436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 (100)</w:t>
            </w:r>
          </w:p>
          <w:p w14:paraId="13E59AF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 (75)</w:t>
            </w:r>
          </w:p>
          <w:p w14:paraId="6A75BED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 (100)</w:t>
            </w:r>
          </w:p>
          <w:p w14:paraId="4226BC7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9 (88.9)</w:t>
            </w:r>
          </w:p>
        </w:tc>
        <w:tc>
          <w:tcPr>
            <w:tcW w:w="1170" w:type="dxa"/>
          </w:tcPr>
          <w:p w14:paraId="6318AE7E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2070" w:type="dxa"/>
          </w:tcPr>
          <w:p w14:paraId="44EAF76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6 (18.8)</w:t>
            </w:r>
          </w:p>
          <w:p w14:paraId="05213BC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6 (43.8)</w:t>
            </w:r>
          </w:p>
          <w:p w14:paraId="66FE03B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5 (40)</w:t>
            </w:r>
          </w:p>
          <w:p w14:paraId="39E1BB4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49 (46.9)</w:t>
            </w:r>
          </w:p>
          <w:p w14:paraId="23DA824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0C50F2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72E2FC7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8FC755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170" w:type="dxa"/>
          </w:tcPr>
          <w:p w14:paraId="582F4EA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EB5925" w14:paraId="11F688FC" w14:textId="77777777" w:rsidTr="00EB5925">
        <w:trPr>
          <w:trHeight w:val="260"/>
        </w:trPr>
        <w:tc>
          <w:tcPr>
            <w:tcW w:w="14310" w:type="dxa"/>
            <w:gridSpan w:val="7"/>
          </w:tcPr>
          <w:p w14:paraId="3F253888" w14:textId="51C837D1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morbidities </w:t>
            </w:r>
          </w:p>
        </w:tc>
      </w:tr>
      <w:tr w:rsidR="00E040BE" w:rsidRPr="003D3251" w14:paraId="36D431E1" w14:textId="77777777" w:rsidTr="00E040BE">
        <w:trPr>
          <w:trHeight w:val="253"/>
        </w:trPr>
        <w:tc>
          <w:tcPr>
            <w:tcW w:w="4230" w:type="dxa"/>
          </w:tcPr>
          <w:p w14:paraId="0D489A9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-morbidities, n (%)</w:t>
            </w:r>
          </w:p>
          <w:p w14:paraId="355F9BA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-morbidities, n (%)</w:t>
            </w:r>
          </w:p>
        </w:tc>
        <w:tc>
          <w:tcPr>
            <w:tcW w:w="2250" w:type="dxa"/>
          </w:tcPr>
          <w:p w14:paraId="2FE4094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/106 (67)</w:t>
            </w:r>
          </w:p>
          <w:p w14:paraId="5A43A81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/351 (79.8)</w:t>
            </w:r>
          </w:p>
        </w:tc>
        <w:tc>
          <w:tcPr>
            <w:tcW w:w="1170" w:type="dxa"/>
          </w:tcPr>
          <w:p w14:paraId="7093DA3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50" w:type="dxa"/>
          </w:tcPr>
          <w:p w14:paraId="7327266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95 (73.7)</w:t>
            </w:r>
          </w:p>
          <w:p w14:paraId="3FF82C4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/275 (89.5)</w:t>
            </w:r>
          </w:p>
        </w:tc>
        <w:tc>
          <w:tcPr>
            <w:tcW w:w="1170" w:type="dxa"/>
          </w:tcPr>
          <w:p w14:paraId="2EC7A64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70" w:type="dxa"/>
          </w:tcPr>
          <w:p w14:paraId="3C43407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1 (9.1)</w:t>
            </w:r>
          </w:p>
          <w:p w14:paraId="7B0C2DE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76 (44.7)</w:t>
            </w:r>
          </w:p>
        </w:tc>
        <w:tc>
          <w:tcPr>
            <w:tcW w:w="1170" w:type="dxa"/>
          </w:tcPr>
          <w:p w14:paraId="1D49E49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2</w:t>
            </w:r>
          </w:p>
        </w:tc>
      </w:tr>
      <w:tr w:rsidR="00EB5925" w:rsidRPr="003D3251" w14:paraId="185A3A04" w14:textId="77777777" w:rsidTr="00A052E5">
        <w:trPr>
          <w:trHeight w:val="253"/>
        </w:trPr>
        <w:tc>
          <w:tcPr>
            <w:tcW w:w="14310" w:type="dxa"/>
            <w:gridSpan w:val="7"/>
          </w:tcPr>
          <w:p w14:paraId="626002D9" w14:textId="4D1E7410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e 2 diabetes mellitu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T2DM)</w:t>
            </w:r>
          </w:p>
        </w:tc>
      </w:tr>
      <w:tr w:rsidR="00E040BE" w:rsidRPr="003D3251" w14:paraId="0ED86AEC" w14:textId="77777777" w:rsidTr="00E040BE">
        <w:trPr>
          <w:trHeight w:val="242"/>
        </w:trPr>
        <w:tc>
          <w:tcPr>
            <w:tcW w:w="4230" w:type="dxa"/>
          </w:tcPr>
          <w:p w14:paraId="058A4C3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, n (%)</w:t>
            </w:r>
          </w:p>
          <w:p w14:paraId="259AE52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2DM, n (%)</w:t>
            </w:r>
          </w:p>
        </w:tc>
        <w:tc>
          <w:tcPr>
            <w:tcW w:w="2250" w:type="dxa"/>
          </w:tcPr>
          <w:p w14:paraId="4254BBD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44 (65.9)</w:t>
            </w:r>
          </w:p>
          <w:p w14:paraId="47B7F2D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/413 (78)</w:t>
            </w:r>
          </w:p>
        </w:tc>
        <w:tc>
          <w:tcPr>
            <w:tcW w:w="1170" w:type="dxa"/>
          </w:tcPr>
          <w:p w14:paraId="76EAF41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250" w:type="dxa"/>
          </w:tcPr>
          <w:p w14:paraId="2EA42BF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38 (73.7)</w:t>
            </w:r>
          </w:p>
          <w:p w14:paraId="6B369EE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/332 (86.7)</w:t>
            </w:r>
          </w:p>
        </w:tc>
        <w:tc>
          <w:tcPr>
            <w:tcW w:w="1170" w:type="dxa"/>
          </w:tcPr>
          <w:p w14:paraId="297BFD4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070" w:type="dxa"/>
          </w:tcPr>
          <w:p w14:paraId="14AF9CE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6 (16.7)</w:t>
            </w:r>
          </w:p>
          <w:p w14:paraId="302402A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81 (42)</w:t>
            </w:r>
          </w:p>
        </w:tc>
        <w:tc>
          <w:tcPr>
            <w:tcW w:w="1170" w:type="dxa"/>
          </w:tcPr>
          <w:p w14:paraId="70873A6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</w:tr>
      <w:tr w:rsidR="00EB5925" w:rsidRPr="003D3251" w14:paraId="318A8881" w14:textId="77777777" w:rsidTr="00E8056B">
        <w:trPr>
          <w:trHeight w:val="242"/>
        </w:trPr>
        <w:tc>
          <w:tcPr>
            <w:tcW w:w="14310" w:type="dxa"/>
            <w:gridSpan w:val="7"/>
          </w:tcPr>
          <w:p w14:paraId="7521ECE8" w14:textId="51BC98B0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tion of T2DM</w:t>
            </w:r>
          </w:p>
        </w:tc>
      </w:tr>
      <w:tr w:rsidR="00E040BE" w14:paraId="150FDC1F" w14:textId="77777777" w:rsidTr="00E040BE">
        <w:trPr>
          <w:trHeight w:val="242"/>
        </w:trPr>
        <w:tc>
          <w:tcPr>
            <w:tcW w:w="4230" w:type="dxa"/>
          </w:tcPr>
          <w:p w14:paraId="1F8A899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&lt; 5 years, n (%)</w:t>
            </w:r>
          </w:p>
          <w:p w14:paraId="20CE60D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5-10 years, n (%)</w:t>
            </w:r>
          </w:p>
          <w:p w14:paraId="28660E4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&gt; 10 years, n (%)</w:t>
            </w:r>
          </w:p>
        </w:tc>
        <w:tc>
          <w:tcPr>
            <w:tcW w:w="2250" w:type="dxa"/>
          </w:tcPr>
          <w:p w14:paraId="6E3E31B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6 (75)</w:t>
            </w:r>
          </w:p>
          <w:p w14:paraId="6305888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27 (66.7)</w:t>
            </w:r>
          </w:p>
          <w:p w14:paraId="50A8149E" w14:textId="24577689" w:rsidR="00DB07ED" w:rsidRPr="00E040BE" w:rsidRDefault="00DB07ED" w:rsidP="00EB5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1 (63.6)</w:t>
            </w:r>
          </w:p>
        </w:tc>
        <w:tc>
          <w:tcPr>
            <w:tcW w:w="1170" w:type="dxa"/>
          </w:tcPr>
          <w:p w14:paraId="5B2BDE9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2250" w:type="dxa"/>
          </w:tcPr>
          <w:p w14:paraId="3D06537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6 (75)</w:t>
            </w:r>
          </w:p>
          <w:p w14:paraId="36BCE08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2 (77.3)</w:t>
            </w:r>
          </w:p>
          <w:p w14:paraId="06FFB01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 (70)</w:t>
            </w:r>
          </w:p>
        </w:tc>
        <w:tc>
          <w:tcPr>
            <w:tcW w:w="1170" w:type="dxa"/>
          </w:tcPr>
          <w:p w14:paraId="1A13D3B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070" w:type="dxa"/>
          </w:tcPr>
          <w:p w14:paraId="05AD565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5D6190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 (20)</w:t>
            </w:r>
          </w:p>
          <w:p w14:paraId="618BF29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170" w:type="dxa"/>
          </w:tcPr>
          <w:p w14:paraId="50E5A5A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</w:tc>
      </w:tr>
      <w:tr w:rsidR="00EB5925" w14:paraId="4DC34CBE" w14:textId="77777777" w:rsidTr="00F74899">
        <w:trPr>
          <w:trHeight w:val="242"/>
        </w:trPr>
        <w:tc>
          <w:tcPr>
            <w:tcW w:w="14310" w:type="dxa"/>
            <w:gridSpan w:val="7"/>
          </w:tcPr>
          <w:p w14:paraId="2425809A" w14:textId="42F2AEF0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2</w:t>
            </w: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</w:t>
            </w:r>
          </w:p>
        </w:tc>
      </w:tr>
      <w:tr w:rsidR="00E040BE" w14:paraId="4FEA0C38" w14:textId="77777777" w:rsidTr="00EB5925">
        <w:trPr>
          <w:trHeight w:val="260"/>
        </w:trPr>
        <w:tc>
          <w:tcPr>
            <w:tcW w:w="4230" w:type="dxa"/>
          </w:tcPr>
          <w:p w14:paraId="1C7C417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-Optimum control, n (%)</w:t>
            </w:r>
          </w:p>
          <w:p w14:paraId="65E75E0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2DM-No optimum control, n (%)</w:t>
            </w:r>
          </w:p>
        </w:tc>
        <w:tc>
          <w:tcPr>
            <w:tcW w:w="2250" w:type="dxa"/>
          </w:tcPr>
          <w:p w14:paraId="780EDB1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8/43 (65.1)</w:t>
            </w:r>
          </w:p>
          <w:p w14:paraId="6CF7725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/1 (100)</w:t>
            </w:r>
          </w:p>
        </w:tc>
        <w:tc>
          <w:tcPr>
            <w:tcW w:w="1170" w:type="dxa"/>
          </w:tcPr>
          <w:p w14:paraId="6BEB73C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41</w:t>
            </w:r>
          </w:p>
        </w:tc>
        <w:tc>
          <w:tcPr>
            <w:tcW w:w="2250" w:type="dxa"/>
          </w:tcPr>
          <w:p w14:paraId="42C4E42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37 (73)</w:t>
            </w:r>
          </w:p>
          <w:p w14:paraId="346FB50E" w14:textId="43C2582D" w:rsidR="00DB07ED" w:rsidRPr="00E040BE" w:rsidRDefault="00DB07ED" w:rsidP="00EB5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/1 (100)</w:t>
            </w:r>
          </w:p>
        </w:tc>
        <w:tc>
          <w:tcPr>
            <w:tcW w:w="1170" w:type="dxa"/>
          </w:tcPr>
          <w:p w14:paraId="3C81B24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73</w:t>
            </w:r>
          </w:p>
        </w:tc>
        <w:tc>
          <w:tcPr>
            <w:tcW w:w="2070" w:type="dxa"/>
          </w:tcPr>
          <w:p w14:paraId="56A11F9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6 (16.7)</w:t>
            </w:r>
          </w:p>
          <w:p w14:paraId="7E46B15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1170" w:type="dxa"/>
          </w:tcPr>
          <w:p w14:paraId="790F02C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23</w:t>
            </w:r>
          </w:p>
        </w:tc>
      </w:tr>
      <w:tr w:rsidR="00EB5925" w14:paraId="76A12B3B" w14:textId="77777777" w:rsidTr="00D6695F">
        <w:trPr>
          <w:trHeight w:val="242"/>
        </w:trPr>
        <w:tc>
          <w:tcPr>
            <w:tcW w:w="14310" w:type="dxa"/>
            <w:gridSpan w:val="7"/>
          </w:tcPr>
          <w:p w14:paraId="1B250799" w14:textId="22C7377D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2DM management </w:t>
            </w:r>
          </w:p>
        </w:tc>
      </w:tr>
      <w:tr w:rsidR="00E040BE" w14:paraId="28E14144" w14:textId="77777777" w:rsidTr="00E040BE">
        <w:trPr>
          <w:trHeight w:val="242"/>
        </w:trPr>
        <w:tc>
          <w:tcPr>
            <w:tcW w:w="4230" w:type="dxa"/>
          </w:tcPr>
          <w:p w14:paraId="15965AA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therapy, n (%)</w:t>
            </w:r>
          </w:p>
          <w:p w14:paraId="442040D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therapy, n (%)</w:t>
            </w:r>
          </w:p>
          <w:p w14:paraId="246423D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, n (%)</w:t>
            </w:r>
          </w:p>
          <w:p w14:paraId="30C0B21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dication, n (%)</w:t>
            </w:r>
          </w:p>
        </w:tc>
        <w:tc>
          <w:tcPr>
            <w:tcW w:w="2250" w:type="dxa"/>
          </w:tcPr>
          <w:p w14:paraId="624938A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3 (84.6)</w:t>
            </w:r>
          </w:p>
          <w:p w14:paraId="2E0E2F6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6 (57.7)</w:t>
            </w:r>
          </w:p>
          <w:p w14:paraId="665A73C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71878D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 (60)</w:t>
            </w:r>
          </w:p>
        </w:tc>
        <w:tc>
          <w:tcPr>
            <w:tcW w:w="1170" w:type="dxa"/>
          </w:tcPr>
          <w:p w14:paraId="724C7C4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2250" w:type="dxa"/>
          </w:tcPr>
          <w:p w14:paraId="0E9CEB8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1 (90.9)</w:t>
            </w:r>
          </w:p>
          <w:p w14:paraId="3503607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3 (65.2)</w:t>
            </w:r>
          </w:p>
          <w:p w14:paraId="2466DD3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94265A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4 (75)</w:t>
            </w:r>
          </w:p>
        </w:tc>
        <w:tc>
          <w:tcPr>
            <w:tcW w:w="1170" w:type="dxa"/>
          </w:tcPr>
          <w:p w14:paraId="40C8792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070" w:type="dxa"/>
          </w:tcPr>
          <w:p w14:paraId="60F95B9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 (50)</w:t>
            </w:r>
          </w:p>
          <w:p w14:paraId="593C94B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</w:t>
            </w:r>
          </w:p>
          <w:p w14:paraId="4C5445F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80C8EB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70" w:type="dxa"/>
          </w:tcPr>
          <w:p w14:paraId="6B409D5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</w:tr>
      <w:tr w:rsidR="00EB5925" w14:paraId="2DA4175F" w14:textId="77777777" w:rsidTr="0065752B">
        <w:trPr>
          <w:trHeight w:val="242"/>
        </w:trPr>
        <w:tc>
          <w:tcPr>
            <w:tcW w:w="14310" w:type="dxa"/>
            <w:gridSpan w:val="7"/>
          </w:tcPr>
          <w:p w14:paraId="3B46FEA7" w14:textId="05728C56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tension (HTN)</w:t>
            </w:r>
          </w:p>
        </w:tc>
      </w:tr>
      <w:tr w:rsidR="00E040BE" w:rsidRPr="003D3251" w14:paraId="454E8508" w14:textId="77777777" w:rsidTr="00E040BE">
        <w:trPr>
          <w:trHeight w:val="242"/>
        </w:trPr>
        <w:tc>
          <w:tcPr>
            <w:tcW w:w="4230" w:type="dxa"/>
          </w:tcPr>
          <w:p w14:paraId="649190C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, n (%)</w:t>
            </w:r>
          </w:p>
          <w:p w14:paraId="3F6B787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TN, n (%)</w:t>
            </w:r>
          </w:p>
        </w:tc>
        <w:tc>
          <w:tcPr>
            <w:tcW w:w="2250" w:type="dxa"/>
          </w:tcPr>
          <w:p w14:paraId="18F9F94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86 (61.6)</w:t>
            </w:r>
          </w:p>
          <w:p w14:paraId="48DBDBA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/371 (80.3)</w:t>
            </w:r>
          </w:p>
        </w:tc>
        <w:tc>
          <w:tcPr>
            <w:tcW w:w="1170" w:type="dxa"/>
          </w:tcPr>
          <w:p w14:paraId="35874401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14:paraId="2148B12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67 (70.1)</w:t>
            </w:r>
          </w:p>
          <w:p w14:paraId="7CC025D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/303 (88.8)</w:t>
            </w:r>
          </w:p>
        </w:tc>
        <w:tc>
          <w:tcPr>
            <w:tcW w:w="1170" w:type="dxa"/>
          </w:tcPr>
          <w:p w14:paraId="7279782F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70" w:type="dxa"/>
          </w:tcPr>
          <w:p w14:paraId="3904884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9 (31.6)</w:t>
            </w:r>
          </w:p>
          <w:p w14:paraId="7DEDDB1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68 (42.6)</w:t>
            </w:r>
          </w:p>
        </w:tc>
        <w:tc>
          <w:tcPr>
            <w:tcW w:w="1170" w:type="dxa"/>
          </w:tcPr>
          <w:p w14:paraId="28FB21D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  <w:tr w:rsidR="00EB5925" w:rsidRPr="003D3251" w14:paraId="077DFBF8" w14:textId="77777777" w:rsidTr="0096733F">
        <w:trPr>
          <w:trHeight w:val="242"/>
        </w:trPr>
        <w:tc>
          <w:tcPr>
            <w:tcW w:w="14310" w:type="dxa"/>
            <w:gridSpan w:val="7"/>
          </w:tcPr>
          <w:p w14:paraId="1461D03A" w14:textId="758B9147" w:rsidR="00EB5925" w:rsidRPr="00EB5925" w:rsidRDefault="00EB5925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tion of HTN</w:t>
            </w:r>
          </w:p>
        </w:tc>
      </w:tr>
      <w:tr w:rsidR="00E040BE" w:rsidRPr="003D3251" w14:paraId="55B662C0" w14:textId="77777777" w:rsidTr="00E040BE">
        <w:trPr>
          <w:trHeight w:val="242"/>
        </w:trPr>
        <w:tc>
          <w:tcPr>
            <w:tcW w:w="4230" w:type="dxa"/>
          </w:tcPr>
          <w:p w14:paraId="70525FC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&lt; 5 years, n (%)</w:t>
            </w:r>
          </w:p>
          <w:p w14:paraId="2330D69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5-10 years, n (%)</w:t>
            </w:r>
          </w:p>
          <w:p w14:paraId="23A455F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&gt; 10 years, n (%)</w:t>
            </w:r>
          </w:p>
        </w:tc>
        <w:tc>
          <w:tcPr>
            <w:tcW w:w="2250" w:type="dxa"/>
          </w:tcPr>
          <w:p w14:paraId="72829DA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7 (59.3)</w:t>
            </w:r>
          </w:p>
          <w:p w14:paraId="17E7D17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41 (63.4)</w:t>
            </w:r>
          </w:p>
          <w:p w14:paraId="335C619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8 (61.1)</w:t>
            </w:r>
          </w:p>
        </w:tc>
        <w:tc>
          <w:tcPr>
            <w:tcW w:w="1170" w:type="dxa"/>
          </w:tcPr>
          <w:p w14:paraId="1373B8CC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50" w:type="dxa"/>
          </w:tcPr>
          <w:p w14:paraId="59852E8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4 (66.7)</w:t>
            </w:r>
          </w:p>
          <w:p w14:paraId="655677E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6 (76.9)</w:t>
            </w:r>
          </w:p>
          <w:p w14:paraId="414400F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7 (64.7)</w:t>
            </w:r>
          </w:p>
        </w:tc>
        <w:tc>
          <w:tcPr>
            <w:tcW w:w="1170" w:type="dxa"/>
          </w:tcPr>
          <w:p w14:paraId="2CA6F18E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70" w:type="dxa"/>
          </w:tcPr>
          <w:p w14:paraId="1B8D91B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)</w:t>
            </w:r>
          </w:p>
          <w:p w14:paraId="211C6EC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5 (40)</w:t>
            </w:r>
          </w:p>
          <w:p w14:paraId="5AD38D5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170" w:type="dxa"/>
          </w:tcPr>
          <w:p w14:paraId="00E1CE1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B5A5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EB5925" w:rsidRPr="003D3251" w14:paraId="132D0B27" w14:textId="77777777" w:rsidTr="003B480C">
        <w:trPr>
          <w:trHeight w:val="242"/>
        </w:trPr>
        <w:tc>
          <w:tcPr>
            <w:tcW w:w="14310" w:type="dxa"/>
            <w:gridSpan w:val="7"/>
          </w:tcPr>
          <w:p w14:paraId="35CCF703" w14:textId="6FB14609" w:rsidR="00EB5925" w:rsidRPr="00E040BE" w:rsidRDefault="00EB5925" w:rsidP="00EB5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TN Management</w:t>
            </w:r>
          </w:p>
        </w:tc>
      </w:tr>
      <w:tr w:rsidR="00E040BE" w:rsidRPr="003D3251" w14:paraId="3B3BB14F" w14:textId="77777777" w:rsidTr="00E040BE">
        <w:trPr>
          <w:trHeight w:val="242"/>
        </w:trPr>
        <w:tc>
          <w:tcPr>
            <w:tcW w:w="4230" w:type="dxa"/>
          </w:tcPr>
          <w:p w14:paraId="362CF5C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AS Blockers, n (%)</w:t>
            </w:r>
          </w:p>
          <w:p w14:paraId="75DCBF7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s, n (%)</w:t>
            </w:r>
          </w:p>
          <w:p w14:paraId="30A9DD3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, n (%)</w:t>
            </w:r>
          </w:p>
          <w:p w14:paraId="7F99898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dicine, n (%)</w:t>
            </w:r>
          </w:p>
        </w:tc>
        <w:tc>
          <w:tcPr>
            <w:tcW w:w="2250" w:type="dxa"/>
          </w:tcPr>
          <w:p w14:paraId="2BD79AE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36 (63.9)</w:t>
            </w:r>
          </w:p>
          <w:p w14:paraId="095F9267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0 (65)</w:t>
            </w:r>
          </w:p>
          <w:p w14:paraId="3280292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7 (58.8)</w:t>
            </w:r>
          </w:p>
          <w:p w14:paraId="79B7655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 (50)</w:t>
            </w:r>
          </w:p>
        </w:tc>
        <w:tc>
          <w:tcPr>
            <w:tcW w:w="1170" w:type="dxa"/>
          </w:tcPr>
          <w:p w14:paraId="0D985A03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250" w:type="dxa"/>
          </w:tcPr>
          <w:p w14:paraId="31F1099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33 (69.7)</w:t>
            </w:r>
          </w:p>
          <w:p w14:paraId="0709431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8 (72.2)</w:t>
            </w:r>
          </w:p>
          <w:p w14:paraId="095F986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5 (66.7)</w:t>
            </w:r>
          </w:p>
          <w:p w14:paraId="3366997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  <w:tc>
          <w:tcPr>
            <w:tcW w:w="1170" w:type="dxa"/>
          </w:tcPr>
          <w:p w14:paraId="3BD35E61" w14:textId="77777777" w:rsidR="00DB07ED" w:rsidRPr="00E040BE" w:rsidRDefault="00DB07ED" w:rsidP="00C03D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070" w:type="dxa"/>
          </w:tcPr>
          <w:p w14:paraId="2B3536C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)</w:t>
            </w:r>
          </w:p>
          <w:p w14:paraId="3382FA2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)</w:t>
            </w:r>
          </w:p>
          <w:p w14:paraId="42C4B60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)</w:t>
            </w:r>
          </w:p>
          <w:p w14:paraId="0F87823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170" w:type="dxa"/>
          </w:tcPr>
          <w:p w14:paraId="6635DBB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C777B0" w:rsidRPr="003D3251" w14:paraId="6A3CA77D" w14:textId="77777777" w:rsidTr="0006062A">
        <w:trPr>
          <w:trHeight w:val="242"/>
        </w:trPr>
        <w:tc>
          <w:tcPr>
            <w:tcW w:w="14310" w:type="dxa"/>
            <w:gridSpan w:val="7"/>
          </w:tcPr>
          <w:p w14:paraId="77F0C183" w14:textId="7FB56310" w:rsidR="00C777B0" w:rsidRPr="00C777B0" w:rsidRDefault="00C777B0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slipidemia </w:t>
            </w:r>
          </w:p>
        </w:tc>
      </w:tr>
      <w:tr w:rsidR="00E040BE" w:rsidRPr="003D3251" w14:paraId="2B4CD13A" w14:textId="77777777" w:rsidTr="00E040BE">
        <w:trPr>
          <w:trHeight w:val="242"/>
        </w:trPr>
        <w:tc>
          <w:tcPr>
            <w:tcW w:w="4230" w:type="dxa"/>
          </w:tcPr>
          <w:p w14:paraId="7C0E00C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, n (%)</w:t>
            </w:r>
          </w:p>
          <w:p w14:paraId="4040033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yslipidemia, n (%)</w:t>
            </w:r>
          </w:p>
        </w:tc>
        <w:tc>
          <w:tcPr>
            <w:tcW w:w="2250" w:type="dxa"/>
          </w:tcPr>
          <w:p w14:paraId="72C9499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21 (85.7)</w:t>
            </w:r>
          </w:p>
          <w:p w14:paraId="2F1957E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/436 (76.3)</w:t>
            </w:r>
          </w:p>
        </w:tc>
        <w:tc>
          <w:tcPr>
            <w:tcW w:w="1170" w:type="dxa"/>
          </w:tcPr>
          <w:p w14:paraId="7A4D691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2250" w:type="dxa"/>
          </w:tcPr>
          <w:p w14:paraId="06C692F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21 (85.7)</w:t>
            </w:r>
          </w:p>
          <w:p w14:paraId="0B0008E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/349 (85.3)</w:t>
            </w:r>
          </w:p>
        </w:tc>
        <w:tc>
          <w:tcPr>
            <w:tcW w:w="1170" w:type="dxa"/>
          </w:tcPr>
          <w:p w14:paraId="1B619E12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2070" w:type="dxa"/>
          </w:tcPr>
          <w:p w14:paraId="0AF9D57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D7EB6D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87 (40.2)</w:t>
            </w:r>
          </w:p>
        </w:tc>
        <w:tc>
          <w:tcPr>
            <w:tcW w:w="1170" w:type="dxa"/>
          </w:tcPr>
          <w:p w14:paraId="7138CE3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777B0" w:rsidRPr="003D3251" w14:paraId="065E35E9" w14:textId="77777777" w:rsidTr="007444E4">
        <w:trPr>
          <w:trHeight w:val="242"/>
        </w:trPr>
        <w:tc>
          <w:tcPr>
            <w:tcW w:w="14310" w:type="dxa"/>
            <w:gridSpan w:val="7"/>
          </w:tcPr>
          <w:p w14:paraId="67997D06" w14:textId="4C85B9E0" w:rsidR="00C777B0" w:rsidRPr="00C777B0" w:rsidRDefault="00C777B0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hemic heart disease (IHD)</w:t>
            </w:r>
          </w:p>
        </w:tc>
      </w:tr>
      <w:tr w:rsidR="00E040BE" w:rsidRPr="003D3251" w14:paraId="1BA2129B" w14:textId="77777777" w:rsidTr="00E040BE">
        <w:trPr>
          <w:trHeight w:val="242"/>
        </w:trPr>
        <w:tc>
          <w:tcPr>
            <w:tcW w:w="4230" w:type="dxa"/>
          </w:tcPr>
          <w:p w14:paraId="3D037A9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D, n (%)</w:t>
            </w:r>
          </w:p>
          <w:p w14:paraId="498372A9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HD, n (%)</w:t>
            </w:r>
          </w:p>
        </w:tc>
        <w:tc>
          <w:tcPr>
            <w:tcW w:w="2250" w:type="dxa"/>
          </w:tcPr>
          <w:p w14:paraId="52D29BE1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1 (81.8)</w:t>
            </w:r>
          </w:p>
          <w:p w14:paraId="74B2E27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/446 (76.7)</w:t>
            </w:r>
          </w:p>
        </w:tc>
        <w:tc>
          <w:tcPr>
            <w:tcW w:w="1170" w:type="dxa"/>
          </w:tcPr>
          <w:p w14:paraId="0DA63C3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2250" w:type="dxa"/>
          </w:tcPr>
          <w:p w14:paraId="3D607C6B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1 (81.8)</w:t>
            </w:r>
          </w:p>
          <w:p w14:paraId="3991F36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/359 (85.5)</w:t>
            </w:r>
          </w:p>
        </w:tc>
        <w:tc>
          <w:tcPr>
            <w:tcW w:w="1170" w:type="dxa"/>
          </w:tcPr>
          <w:p w14:paraId="2F34A5A5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2070" w:type="dxa"/>
          </w:tcPr>
          <w:p w14:paraId="11C366E3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04ED1E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87 (40.2)</w:t>
            </w:r>
          </w:p>
        </w:tc>
        <w:tc>
          <w:tcPr>
            <w:tcW w:w="1170" w:type="dxa"/>
          </w:tcPr>
          <w:p w14:paraId="3AD86B88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777B0" w:rsidRPr="003D3251" w14:paraId="7715F8A2" w14:textId="77777777" w:rsidTr="006E0345">
        <w:trPr>
          <w:trHeight w:val="242"/>
        </w:trPr>
        <w:tc>
          <w:tcPr>
            <w:tcW w:w="14310" w:type="dxa"/>
            <w:gridSpan w:val="7"/>
          </w:tcPr>
          <w:p w14:paraId="489E2C4A" w14:textId="79039A7E" w:rsidR="00C777B0" w:rsidRPr="00C777B0" w:rsidRDefault="00C777B0" w:rsidP="00C03D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es of </w:t>
            </w: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ccin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040BE" w:rsidRPr="003D3251" w14:paraId="144E74FF" w14:textId="77777777" w:rsidTr="00E040BE">
        <w:trPr>
          <w:trHeight w:val="242"/>
        </w:trPr>
        <w:tc>
          <w:tcPr>
            <w:tcW w:w="4230" w:type="dxa"/>
          </w:tcPr>
          <w:p w14:paraId="33B081C0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shield, n (%)</w:t>
            </w:r>
          </w:p>
          <w:p w14:paraId="156E7A7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xin, n (%)</w:t>
            </w:r>
          </w:p>
        </w:tc>
        <w:tc>
          <w:tcPr>
            <w:tcW w:w="2250" w:type="dxa"/>
          </w:tcPr>
          <w:p w14:paraId="4A5E0226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/370 (97.8)</w:t>
            </w:r>
          </w:p>
          <w:p w14:paraId="1385457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87 (79.3)</w:t>
            </w:r>
          </w:p>
        </w:tc>
        <w:tc>
          <w:tcPr>
            <w:tcW w:w="1170" w:type="dxa"/>
          </w:tcPr>
          <w:p w14:paraId="7AC7DCDE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0B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14:paraId="607138A4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296DF7D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2108BE8A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7827EFC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7ED" w:rsidRPr="003D3251" w14:paraId="7740E0E8" w14:textId="77777777" w:rsidTr="00E040BE">
        <w:trPr>
          <w:trHeight w:val="666"/>
        </w:trPr>
        <w:tc>
          <w:tcPr>
            <w:tcW w:w="14310" w:type="dxa"/>
            <w:gridSpan w:val="7"/>
          </w:tcPr>
          <w:p w14:paraId="20EB203F" w14:textId="77777777" w:rsidR="00DB07ED" w:rsidRPr="00E040BE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&lt;0.05 considered as statistically significant, p computed by chi-square test, BMI- body mass index, T2DM- type 2 diabetes mellitus, HTN- hypertension, RAAS- Renin angiotensin aldosterone system, CCB- calcium channel blocker, IHD- ischemic heart disease, COVID-19- coronavirus disease 2019, * - No statistics is computed </w:t>
            </w:r>
          </w:p>
        </w:tc>
      </w:tr>
    </w:tbl>
    <w:p w14:paraId="62CF5353" w14:textId="75B9D8CC" w:rsidR="00DB07ED" w:rsidRDefault="00DB07ED"/>
    <w:p w14:paraId="17159766" w14:textId="325DE8FD" w:rsidR="00DB07ED" w:rsidRDefault="00DB07ED"/>
    <w:p w14:paraId="57C00FF2" w14:textId="7E308F2D" w:rsidR="00DB07ED" w:rsidRDefault="00DB07ED"/>
    <w:p w14:paraId="1896AAEA" w14:textId="77777777" w:rsidR="00B6547C" w:rsidRDefault="00B6547C" w:rsidP="00DB07E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686D9" w14:textId="48F1BD09" w:rsidR="00DB07ED" w:rsidRPr="00E040BE" w:rsidRDefault="00DB07ED" w:rsidP="00DB07E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040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Median (interquartile range) anti-spike antibody after the second dose of either vaccine </w:t>
      </w:r>
      <w:r w:rsidR="00B6547C">
        <w:rPr>
          <w:rFonts w:ascii="Times New Roman" w:hAnsi="Times New Roman" w:cs="Times New Roman"/>
          <w:b/>
          <w:bCs/>
          <w:sz w:val="24"/>
          <w:szCs w:val="24"/>
        </w:rPr>
        <w:t xml:space="preserve">in SARS-CoV-2 naïve cohorts 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3595"/>
        <w:gridCol w:w="2250"/>
        <w:gridCol w:w="1170"/>
        <w:gridCol w:w="2250"/>
        <w:gridCol w:w="1170"/>
        <w:gridCol w:w="2070"/>
        <w:gridCol w:w="1170"/>
      </w:tblGrid>
      <w:tr w:rsidR="00DB07ED" w:rsidRPr="007737D7" w14:paraId="24A255FA" w14:textId="77777777" w:rsidTr="00E040BE">
        <w:trPr>
          <w:trHeight w:val="182"/>
        </w:trPr>
        <w:tc>
          <w:tcPr>
            <w:tcW w:w="3595" w:type="dxa"/>
            <w:vMerge w:val="restart"/>
          </w:tcPr>
          <w:p w14:paraId="6EE9381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3420" w:type="dxa"/>
            <w:gridSpan w:val="2"/>
          </w:tcPr>
          <w:p w14:paraId="041A2A78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ll, N=457 </w:t>
            </w:r>
          </w:p>
        </w:tc>
        <w:tc>
          <w:tcPr>
            <w:tcW w:w="3420" w:type="dxa"/>
            <w:gridSpan w:val="2"/>
          </w:tcPr>
          <w:p w14:paraId="7ADBFC28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shield, N=370 </w:t>
            </w:r>
          </w:p>
        </w:tc>
        <w:tc>
          <w:tcPr>
            <w:tcW w:w="3240" w:type="dxa"/>
            <w:gridSpan w:val="2"/>
          </w:tcPr>
          <w:p w14:paraId="64657E12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axin, N=87 </w:t>
            </w:r>
          </w:p>
        </w:tc>
      </w:tr>
      <w:tr w:rsidR="00DB07ED" w:rsidRPr="007737D7" w14:paraId="4B49D3A3" w14:textId="77777777" w:rsidTr="00E040BE">
        <w:trPr>
          <w:trHeight w:val="374"/>
        </w:trPr>
        <w:tc>
          <w:tcPr>
            <w:tcW w:w="3595" w:type="dxa"/>
            <w:vMerge/>
          </w:tcPr>
          <w:p w14:paraId="02C91EB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78ABB2C8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 Titer,</w:t>
            </w:r>
          </w:p>
          <w:p w14:paraId="6DF6A93A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  <w:p w14:paraId="2AC70FAE" w14:textId="6CA62DAB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 AU/m</w:t>
            </w:r>
            <w:r w:rsidR="00EB5925"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31B1588F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50" w:type="dxa"/>
          </w:tcPr>
          <w:p w14:paraId="7B9F3153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 Titer,</w:t>
            </w:r>
          </w:p>
          <w:p w14:paraId="25343304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  <w:p w14:paraId="5E95EFA7" w14:textId="421E3326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 AU/m</w:t>
            </w:r>
            <w:r w:rsidR="00EB5925"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3917B348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070" w:type="dxa"/>
          </w:tcPr>
          <w:p w14:paraId="5D45B449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body Titer, </w:t>
            </w:r>
          </w:p>
          <w:p w14:paraId="56223A45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  <w:p w14:paraId="7A225C87" w14:textId="711555D0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 AU/m</w:t>
            </w:r>
            <w:r w:rsidR="00EB5925"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1344A3BA" w14:textId="77777777" w:rsidR="00DB07ED" w:rsidRPr="00C777B0" w:rsidRDefault="00DB07ED" w:rsidP="00C77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C777B0" w:rsidRPr="007737D7" w14:paraId="60DB3FC4" w14:textId="77777777" w:rsidTr="00C777B0">
        <w:trPr>
          <w:trHeight w:val="188"/>
        </w:trPr>
        <w:tc>
          <w:tcPr>
            <w:tcW w:w="13675" w:type="dxa"/>
            <w:gridSpan w:val="7"/>
          </w:tcPr>
          <w:p w14:paraId="2A88E58E" w14:textId="239E617F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</w:tr>
      <w:tr w:rsidR="00DB07ED" w:rsidRPr="007737D7" w14:paraId="2B26AEDD" w14:textId="77777777" w:rsidTr="00E040BE">
        <w:trPr>
          <w:trHeight w:val="366"/>
        </w:trPr>
        <w:tc>
          <w:tcPr>
            <w:tcW w:w="3595" w:type="dxa"/>
          </w:tcPr>
          <w:p w14:paraId="6A48EF7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≤ 60 years </w:t>
            </w:r>
          </w:p>
          <w:p w14:paraId="0B17FE4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&gt; 60 years </w:t>
            </w:r>
          </w:p>
        </w:tc>
        <w:tc>
          <w:tcPr>
            <w:tcW w:w="2250" w:type="dxa"/>
          </w:tcPr>
          <w:p w14:paraId="3283A7C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66.25-188)</w:t>
            </w:r>
          </w:p>
          <w:p w14:paraId="7FC8C5B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28-153)</w:t>
            </w:r>
          </w:p>
        </w:tc>
        <w:tc>
          <w:tcPr>
            <w:tcW w:w="1170" w:type="dxa"/>
          </w:tcPr>
          <w:p w14:paraId="5456462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250" w:type="dxa"/>
          </w:tcPr>
          <w:p w14:paraId="0CCD975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79-205)</w:t>
            </w:r>
          </w:p>
          <w:p w14:paraId="4633AA4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1-153)</w:t>
            </w:r>
          </w:p>
        </w:tc>
        <w:tc>
          <w:tcPr>
            <w:tcW w:w="1170" w:type="dxa"/>
          </w:tcPr>
          <w:p w14:paraId="4718AFE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070" w:type="dxa"/>
          </w:tcPr>
          <w:p w14:paraId="191FF9C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6.5-126)</w:t>
            </w:r>
          </w:p>
          <w:p w14:paraId="7ABEBD4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8.5-127)</w:t>
            </w:r>
          </w:p>
        </w:tc>
        <w:tc>
          <w:tcPr>
            <w:tcW w:w="1170" w:type="dxa"/>
          </w:tcPr>
          <w:p w14:paraId="0270598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C777B0" w:rsidRPr="007737D7" w14:paraId="4F9AEE55" w14:textId="77777777" w:rsidTr="00C777B0">
        <w:trPr>
          <w:trHeight w:val="197"/>
        </w:trPr>
        <w:tc>
          <w:tcPr>
            <w:tcW w:w="13675" w:type="dxa"/>
            <w:gridSpan w:val="7"/>
          </w:tcPr>
          <w:p w14:paraId="1EF59D29" w14:textId="4D48D6E5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</w:tr>
      <w:tr w:rsidR="00DB07ED" w:rsidRPr="007737D7" w14:paraId="382795BC" w14:textId="77777777" w:rsidTr="00E040BE">
        <w:trPr>
          <w:trHeight w:val="417"/>
        </w:trPr>
        <w:tc>
          <w:tcPr>
            <w:tcW w:w="3595" w:type="dxa"/>
          </w:tcPr>
          <w:p w14:paraId="060F1794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0C08313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50" w:type="dxa"/>
          </w:tcPr>
          <w:p w14:paraId="31555B3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 (51-166)</w:t>
            </w:r>
          </w:p>
          <w:p w14:paraId="3298D1A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73-196)</w:t>
            </w:r>
          </w:p>
        </w:tc>
        <w:tc>
          <w:tcPr>
            <w:tcW w:w="1170" w:type="dxa"/>
          </w:tcPr>
          <w:p w14:paraId="2BAECB0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50" w:type="dxa"/>
          </w:tcPr>
          <w:p w14:paraId="6BAEC41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66-190)</w:t>
            </w:r>
          </w:p>
          <w:p w14:paraId="2AA4D72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87-226)</w:t>
            </w:r>
          </w:p>
        </w:tc>
        <w:tc>
          <w:tcPr>
            <w:tcW w:w="1170" w:type="dxa"/>
          </w:tcPr>
          <w:p w14:paraId="10DEF3A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070" w:type="dxa"/>
          </w:tcPr>
          <w:p w14:paraId="5436D4A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9-88)</w:t>
            </w:r>
          </w:p>
          <w:p w14:paraId="56896D0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 (30.5-146)</w:t>
            </w:r>
          </w:p>
        </w:tc>
        <w:tc>
          <w:tcPr>
            <w:tcW w:w="1170" w:type="dxa"/>
          </w:tcPr>
          <w:p w14:paraId="71287544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C777B0" w:rsidRPr="007737D7" w14:paraId="611B4808" w14:textId="77777777" w:rsidTr="00C777B0">
        <w:trPr>
          <w:trHeight w:val="125"/>
        </w:trPr>
        <w:tc>
          <w:tcPr>
            <w:tcW w:w="13675" w:type="dxa"/>
            <w:gridSpan w:val="7"/>
          </w:tcPr>
          <w:p w14:paraId="4D5C1841" w14:textId="2EDFABF0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dy-mass Index (BMI)</w:t>
            </w:r>
          </w:p>
        </w:tc>
      </w:tr>
      <w:tr w:rsidR="00DB07ED" w:rsidRPr="007737D7" w14:paraId="567CB119" w14:textId="77777777" w:rsidTr="00E040BE">
        <w:trPr>
          <w:trHeight w:val="551"/>
        </w:trPr>
        <w:tc>
          <w:tcPr>
            <w:tcW w:w="3595" w:type="dxa"/>
          </w:tcPr>
          <w:p w14:paraId="61A813A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lt; 25 kg/m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806DD04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25-29.9 kg/m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A5992C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≥ 30 kg/m</w:t>
            </w:r>
            <w:r w:rsidRPr="00C777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2250" w:type="dxa"/>
          </w:tcPr>
          <w:p w14:paraId="2960E29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56.5-188)</w:t>
            </w:r>
          </w:p>
          <w:p w14:paraId="04E09B5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55-173)</w:t>
            </w:r>
          </w:p>
          <w:p w14:paraId="37B3F0B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68.5-171.75)</w:t>
            </w:r>
          </w:p>
        </w:tc>
        <w:tc>
          <w:tcPr>
            <w:tcW w:w="1170" w:type="dxa"/>
          </w:tcPr>
          <w:p w14:paraId="0D27228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2250" w:type="dxa"/>
          </w:tcPr>
          <w:p w14:paraId="3163904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5 (77-204)</w:t>
            </w:r>
          </w:p>
          <w:p w14:paraId="53A2860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68.5-175)</w:t>
            </w:r>
          </w:p>
          <w:p w14:paraId="1CFB8D2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71-205.5)</w:t>
            </w:r>
          </w:p>
        </w:tc>
        <w:tc>
          <w:tcPr>
            <w:tcW w:w="1170" w:type="dxa"/>
          </w:tcPr>
          <w:p w14:paraId="79632B9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2070" w:type="dxa"/>
          </w:tcPr>
          <w:p w14:paraId="6C8C4DE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0.75-128.5)</w:t>
            </w:r>
          </w:p>
          <w:p w14:paraId="5D96193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5-140.5)</w:t>
            </w:r>
          </w:p>
          <w:p w14:paraId="6251717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30.5-108.5)</w:t>
            </w:r>
          </w:p>
        </w:tc>
        <w:tc>
          <w:tcPr>
            <w:tcW w:w="1170" w:type="dxa"/>
          </w:tcPr>
          <w:p w14:paraId="697C094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C777B0" w:rsidRPr="007737D7" w14:paraId="63EF50AF" w14:textId="77777777" w:rsidTr="00C777B0">
        <w:trPr>
          <w:trHeight w:val="80"/>
        </w:trPr>
        <w:tc>
          <w:tcPr>
            <w:tcW w:w="13675" w:type="dxa"/>
            <w:gridSpan w:val="7"/>
          </w:tcPr>
          <w:p w14:paraId="65936DFC" w14:textId="4013CBD2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group</w:t>
            </w:r>
          </w:p>
        </w:tc>
      </w:tr>
      <w:tr w:rsidR="00DB07ED" w:rsidRPr="007737D7" w14:paraId="4C2C2C30" w14:textId="77777777" w:rsidTr="00E040BE">
        <w:trPr>
          <w:trHeight w:val="551"/>
        </w:trPr>
        <w:tc>
          <w:tcPr>
            <w:tcW w:w="3595" w:type="dxa"/>
          </w:tcPr>
          <w:p w14:paraId="08A2F0CA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A+ve</w:t>
            </w:r>
          </w:p>
          <w:p w14:paraId="6DFC2DA7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B+ve</w:t>
            </w:r>
          </w:p>
          <w:p w14:paraId="7E704950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AB+ve</w:t>
            </w:r>
          </w:p>
          <w:p w14:paraId="34B986C3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O+ve</w:t>
            </w:r>
          </w:p>
          <w:p w14:paraId="4C73B4B1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A-ve</w:t>
            </w:r>
          </w:p>
          <w:p w14:paraId="0DE7B994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B-ve</w:t>
            </w:r>
          </w:p>
          <w:p w14:paraId="0DC71CFD" w14:textId="77777777" w:rsidR="00DB07ED" w:rsidRPr="00C777B0" w:rsidRDefault="00DB07ED" w:rsidP="00C777B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AB-ve</w:t>
            </w:r>
          </w:p>
          <w:p w14:paraId="2AAFCE8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</w:rPr>
              <w:t>O-ve</w:t>
            </w:r>
          </w:p>
        </w:tc>
        <w:tc>
          <w:tcPr>
            <w:tcW w:w="2250" w:type="dxa"/>
          </w:tcPr>
          <w:p w14:paraId="359403B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5 (70.75-325)</w:t>
            </w:r>
          </w:p>
          <w:p w14:paraId="0A5F4D1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5 (67.25-266)</w:t>
            </w:r>
          </w:p>
          <w:p w14:paraId="051C208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52.5-243)</w:t>
            </w:r>
          </w:p>
          <w:p w14:paraId="231899F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58.5-199)</w:t>
            </w:r>
          </w:p>
          <w:p w14:paraId="01D8223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91-292)</w:t>
            </w:r>
          </w:p>
          <w:p w14:paraId="5BA4ED9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61-326)</w:t>
            </w:r>
          </w:p>
          <w:p w14:paraId="613ADB3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3-79)</w:t>
            </w:r>
          </w:p>
          <w:p w14:paraId="29F8FAB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(88-400)</w:t>
            </w:r>
          </w:p>
        </w:tc>
        <w:tc>
          <w:tcPr>
            <w:tcW w:w="1170" w:type="dxa"/>
          </w:tcPr>
          <w:p w14:paraId="4FB8071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2250" w:type="dxa"/>
          </w:tcPr>
          <w:p w14:paraId="61F5D74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82.25-350.75)</w:t>
            </w:r>
          </w:p>
          <w:p w14:paraId="2F5170C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72.25-297.5)</w:t>
            </w:r>
          </w:p>
          <w:p w14:paraId="62613B6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62.25-252.75)</w:t>
            </w:r>
          </w:p>
          <w:p w14:paraId="473154A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84-207)</w:t>
            </w:r>
          </w:p>
          <w:p w14:paraId="4A889FB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91-292)</w:t>
            </w:r>
          </w:p>
          <w:p w14:paraId="7665348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3-79)</w:t>
            </w:r>
          </w:p>
          <w:p w14:paraId="239C3C1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5 (108.25-400)</w:t>
            </w:r>
          </w:p>
        </w:tc>
        <w:tc>
          <w:tcPr>
            <w:tcW w:w="1170" w:type="dxa"/>
          </w:tcPr>
          <w:p w14:paraId="3BB90DC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070" w:type="dxa"/>
          </w:tcPr>
          <w:p w14:paraId="455153B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 (13.75-102.75)</w:t>
            </w:r>
          </w:p>
          <w:p w14:paraId="5C0592E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29.25-146)</w:t>
            </w:r>
          </w:p>
          <w:p w14:paraId="5CE2B38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-112.5)</w:t>
            </w:r>
          </w:p>
          <w:p w14:paraId="000E916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 (18.5-125.5)</w:t>
            </w:r>
          </w:p>
          <w:p w14:paraId="49EBB3F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7264DFE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22EDA29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11834B6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65-65)</w:t>
            </w:r>
          </w:p>
        </w:tc>
        <w:tc>
          <w:tcPr>
            <w:tcW w:w="1170" w:type="dxa"/>
          </w:tcPr>
          <w:p w14:paraId="74F0925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  <w:tr w:rsidR="00C777B0" w:rsidRPr="007737D7" w14:paraId="21C0614D" w14:textId="77777777" w:rsidTr="00C777B0">
        <w:trPr>
          <w:trHeight w:val="242"/>
        </w:trPr>
        <w:tc>
          <w:tcPr>
            <w:tcW w:w="13675" w:type="dxa"/>
            <w:gridSpan w:val="7"/>
          </w:tcPr>
          <w:p w14:paraId="6AA04693" w14:textId="169748AD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morbidities </w:t>
            </w:r>
          </w:p>
        </w:tc>
      </w:tr>
      <w:tr w:rsidR="00DB07ED" w:rsidRPr="007737D7" w14:paraId="62979EED" w14:textId="77777777" w:rsidTr="00E040BE">
        <w:trPr>
          <w:trHeight w:val="190"/>
        </w:trPr>
        <w:tc>
          <w:tcPr>
            <w:tcW w:w="3595" w:type="dxa"/>
          </w:tcPr>
          <w:p w14:paraId="55A81A0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-morbidities</w:t>
            </w:r>
          </w:p>
          <w:p w14:paraId="2CFAA02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-morbidities</w:t>
            </w:r>
          </w:p>
        </w:tc>
        <w:tc>
          <w:tcPr>
            <w:tcW w:w="2250" w:type="dxa"/>
          </w:tcPr>
          <w:p w14:paraId="25DE174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50.5-162)</w:t>
            </w:r>
          </w:p>
          <w:p w14:paraId="54302AA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66-188)</w:t>
            </w:r>
          </w:p>
        </w:tc>
        <w:tc>
          <w:tcPr>
            <w:tcW w:w="1170" w:type="dxa"/>
          </w:tcPr>
          <w:p w14:paraId="56E222E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2250" w:type="dxa"/>
          </w:tcPr>
          <w:p w14:paraId="3C622C5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55-175)</w:t>
            </w:r>
          </w:p>
          <w:p w14:paraId="1D4C14C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80-208)</w:t>
            </w:r>
          </w:p>
        </w:tc>
        <w:tc>
          <w:tcPr>
            <w:tcW w:w="1170" w:type="dxa"/>
          </w:tcPr>
          <w:p w14:paraId="0AC68E02" w14:textId="77777777" w:rsidR="00DB07ED" w:rsidRPr="00C777B0" w:rsidRDefault="00DB07ED" w:rsidP="00C777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2070" w:type="dxa"/>
          </w:tcPr>
          <w:p w14:paraId="7E42A98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-52)</w:t>
            </w:r>
          </w:p>
          <w:p w14:paraId="5E6EB93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5.75-128.5)</w:t>
            </w:r>
          </w:p>
        </w:tc>
        <w:tc>
          <w:tcPr>
            <w:tcW w:w="1170" w:type="dxa"/>
          </w:tcPr>
          <w:p w14:paraId="58C3977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19</w:t>
            </w:r>
          </w:p>
        </w:tc>
      </w:tr>
      <w:tr w:rsidR="00C777B0" w:rsidRPr="007737D7" w14:paraId="6BD45961" w14:textId="77777777" w:rsidTr="00F656EA">
        <w:trPr>
          <w:trHeight w:val="190"/>
        </w:trPr>
        <w:tc>
          <w:tcPr>
            <w:tcW w:w="13675" w:type="dxa"/>
            <w:gridSpan w:val="7"/>
          </w:tcPr>
          <w:p w14:paraId="407BE386" w14:textId="4AAC0A84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e 2 diabetes mellitu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T2DM)</w:t>
            </w:r>
          </w:p>
        </w:tc>
      </w:tr>
      <w:tr w:rsidR="00DB07ED" w:rsidRPr="007737D7" w14:paraId="2EFCD53B" w14:textId="77777777" w:rsidTr="00E040BE">
        <w:trPr>
          <w:trHeight w:val="182"/>
        </w:trPr>
        <w:tc>
          <w:tcPr>
            <w:tcW w:w="3595" w:type="dxa"/>
          </w:tcPr>
          <w:p w14:paraId="6DB8E85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</w:t>
            </w:r>
          </w:p>
          <w:p w14:paraId="69B6A10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2DM</w:t>
            </w:r>
          </w:p>
        </w:tc>
        <w:tc>
          <w:tcPr>
            <w:tcW w:w="2250" w:type="dxa"/>
          </w:tcPr>
          <w:p w14:paraId="1E4B9B2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62.5-179.5)</w:t>
            </w:r>
          </w:p>
          <w:p w14:paraId="558CD1D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33.75-195.5)</w:t>
            </w:r>
          </w:p>
        </w:tc>
        <w:tc>
          <w:tcPr>
            <w:tcW w:w="1170" w:type="dxa"/>
          </w:tcPr>
          <w:p w14:paraId="165AB2F8" w14:textId="77777777" w:rsidR="00DB07ED" w:rsidRPr="00C777B0" w:rsidRDefault="00DB07ED" w:rsidP="00C777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250" w:type="dxa"/>
          </w:tcPr>
          <w:p w14:paraId="30909EB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61.75-202.5)</w:t>
            </w:r>
          </w:p>
          <w:p w14:paraId="3725F5C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77-199)</w:t>
            </w:r>
          </w:p>
        </w:tc>
        <w:tc>
          <w:tcPr>
            <w:tcW w:w="1170" w:type="dxa"/>
          </w:tcPr>
          <w:p w14:paraId="465198B9" w14:textId="77777777" w:rsidR="00DB07ED" w:rsidRPr="00C777B0" w:rsidRDefault="00DB07ED" w:rsidP="00C777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070" w:type="dxa"/>
          </w:tcPr>
          <w:p w14:paraId="435CC01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-76.25)</w:t>
            </w:r>
          </w:p>
          <w:p w14:paraId="5842AFE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4-126)</w:t>
            </w:r>
          </w:p>
        </w:tc>
        <w:tc>
          <w:tcPr>
            <w:tcW w:w="1170" w:type="dxa"/>
          </w:tcPr>
          <w:p w14:paraId="1163714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49</w:t>
            </w:r>
          </w:p>
        </w:tc>
      </w:tr>
      <w:tr w:rsidR="00C777B0" w:rsidRPr="007737D7" w14:paraId="25A34D69" w14:textId="77777777" w:rsidTr="00110560">
        <w:trPr>
          <w:trHeight w:val="182"/>
        </w:trPr>
        <w:tc>
          <w:tcPr>
            <w:tcW w:w="13675" w:type="dxa"/>
            <w:gridSpan w:val="7"/>
          </w:tcPr>
          <w:p w14:paraId="513CD424" w14:textId="1DFE4278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tion of T2DM</w:t>
            </w:r>
          </w:p>
        </w:tc>
      </w:tr>
      <w:tr w:rsidR="00DB07ED" w:rsidRPr="007737D7" w14:paraId="0A1C742D" w14:textId="77777777" w:rsidTr="00E040BE">
        <w:trPr>
          <w:trHeight w:val="666"/>
        </w:trPr>
        <w:tc>
          <w:tcPr>
            <w:tcW w:w="3595" w:type="dxa"/>
          </w:tcPr>
          <w:p w14:paraId="348D139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&lt; 5 year</w:t>
            </w:r>
          </w:p>
          <w:p w14:paraId="233696C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5-10 year</w:t>
            </w:r>
          </w:p>
          <w:p w14:paraId="004305D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 Duration &gt; 10 year</w:t>
            </w:r>
          </w:p>
        </w:tc>
        <w:tc>
          <w:tcPr>
            <w:tcW w:w="2250" w:type="dxa"/>
          </w:tcPr>
          <w:p w14:paraId="2644EA9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91.75-262.75)</w:t>
            </w:r>
          </w:p>
          <w:p w14:paraId="3CE9887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13-161)</w:t>
            </w:r>
          </w:p>
          <w:p w14:paraId="66260A8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 (28-364)</w:t>
            </w:r>
          </w:p>
        </w:tc>
        <w:tc>
          <w:tcPr>
            <w:tcW w:w="1170" w:type="dxa"/>
          </w:tcPr>
          <w:p w14:paraId="5C6E1B0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2250" w:type="dxa"/>
          </w:tcPr>
          <w:p w14:paraId="070FDAC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91.75-262.75)</w:t>
            </w:r>
          </w:p>
          <w:p w14:paraId="0648A1B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61.75-179.75)</w:t>
            </w:r>
          </w:p>
          <w:p w14:paraId="2B71B84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3 (45.25-373) </w:t>
            </w:r>
          </w:p>
        </w:tc>
        <w:tc>
          <w:tcPr>
            <w:tcW w:w="1170" w:type="dxa"/>
          </w:tcPr>
          <w:p w14:paraId="44B6ABB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2070" w:type="dxa"/>
          </w:tcPr>
          <w:p w14:paraId="2EE59ED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3A0B430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-101.5)</w:t>
            </w:r>
          </w:p>
          <w:p w14:paraId="5D17EBE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4-4) </w:t>
            </w:r>
          </w:p>
        </w:tc>
        <w:tc>
          <w:tcPr>
            <w:tcW w:w="1170" w:type="dxa"/>
          </w:tcPr>
          <w:p w14:paraId="79C15D1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</w:tr>
      <w:tr w:rsidR="00C777B0" w:rsidRPr="007737D7" w14:paraId="30A735A8" w14:textId="77777777" w:rsidTr="00B6547C">
        <w:trPr>
          <w:trHeight w:val="242"/>
        </w:trPr>
        <w:tc>
          <w:tcPr>
            <w:tcW w:w="13675" w:type="dxa"/>
            <w:gridSpan w:val="7"/>
          </w:tcPr>
          <w:p w14:paraId="4EE48AA2" w14:textId="481741A3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 of T2DM</w:t>
            </w:r>
          </w:p>
        </w:tc>
      </w:tr>
      <w:tr w:rsidR="00DB07ED" w:rsidRPr="007737D7" w14:paraId="478DFA28" w14:textId="77777777" w:rsidTr="00E040BE">
        <w:trPr>
          <w:trHeight w:val="182"/>
        </w:trPr>
        <w:tc>
          <w:tcPr>
            <w:tcW w:w="3595" w:type="dxa"/>
          </w:tcPr>
          <w:p w14:paraId="00A1A6E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-Optimum control</w:t>
            </w:r>
          </w:p>
          <w:p w14:paraId="548CF3D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-No optimum control</w:t>
            </w:r>
          </w:p>
        </w:tc>
        <w:tc>
          <w:tcPr>
            <w:tcW w:w="2250" w:type="dxa"/>
          </w:tcPr>
          <w:p w14:paraId="3E73459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8-194)</w:t>
            </w:r>
          </w:p>
          <w:p w14:paraId="67427A6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213-213)</w:t>
            </w:r>
          </w:p>
        </w:tc>
        <w:tc>
          <w:tcPr>
            <w:tcW w:w="1170" w:type="dxa"/>
          </w:tcPr>
          <w:p w14:paraId="7C5F214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2250" w:type="dxa"/>
          </w:tcPr>
          <w:p w14:paraId="688D7D4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59.5-197.5)</w:t>
            </w:r>
          </w:p>
          <w:p w14:paraId="170C2C2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213-213)</w:t>
            </w:r>
          </w:p>
        </w:tc>
        <w:tc>
          <w:tcPr>
            <w:tcW w:w="1170" w:type="dxa"/>
          </w:tcPr>
          <w:p w14:paraId="49072E8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2070" w:type="dxa"/>
          </w:tcPr>
          <w:p w14:paraId="3390169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-76.25)</w:t>
            </w:r>
          </w:p>
          <w:p w14:paraId="39C008E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14:paraId="17237D6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C777B0" w:rsidRPr="007737D7" w14:paraId="31BFAD0E" w14:textId="77777777" w:rsidTr="00C777B0">
        <w:trPr>
          <w:trHeight w:val="152"/>
        </w:trPr>
        <w:tc>
          <w:tcPr>
            <w:tcW w:w="13675" w:type="dxa"/>
            <w:gridSpan w:val="7"/>
          </w:tcPr>
          <w:p w14:paraId="41A3534E" w14:textId="63D55174" w:rsidR="00C777B0" w:rsidRPr="00C777B0" w:rsidRDefault="00C777B0" w:rsidP="00C77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T2DM Management</w:t>
            </w:r>
          </w:p>
        </w:tc>
      </w:tr>
      <w:tr w:rsidR="00DB07ED" w:rsidRPr="007737D7" w14:paraId="5468E25D" w14:textId="77777777" w:rsidTr="00E040BE">
        <w:trPr>
          <w:trHeight w:val="182"/>
        </w:trPr>
        <w:tc>
          <w:tcPr>
            <w:tcW w:w="3595" w:type="dxa"/>
          </w:tcPr>
          <w:p w14:paraId="45E8EF5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therapy</w:t>
            </w:r>
          </w:p>
          <w:p w14:paraId="143284B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therapy</w:t>
            </w:r>
          </w:p>
          <w:p w14:paraId="71195AF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</w:t>
            </w:r>
          </w:p>
          <w:p w14:paraId="74C34EF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dication</w:t>
            </w:r>
          </w:p>
        </w:tc>
        <w:tc>
          <w:tcPr>
            <w:tcW w:w="2250" w:type="dxa"/>
          </w:tcPr>
          <w:p w14:paraId="0B3762B4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79.5-205.5)</w:t>
            </w:r>
          </w:p>
          <w:p w14:paraId="66D2546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5 (19-196.75)</w:t>
            </w:r>
          </w:p>
          <w:p w14:paraId="2DFDCCE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7CAAF56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8.5-276)</w:t>
            </w:r>
          </w:p>
        </w:tc>
        <w:tc>
          <w:tcPr>
            <w:tcW w:w="1170" w:type="dxa"/>
          </w:tcPr>
          <w:p w14:paraId="76FBC1C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250" w:type="dxa"/>
          </w:tcPr>
          <w:p w14:paraId="3D3899C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100-217)</w:t>
            </w:r>
          </w:p>
          <w:p w14:paraId="3F7012E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28-199)</w:t>
            </w:r>
          </w:p>
          <w:p w14:paraId="4991F6D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7FB6940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 (17.25-316)</w:t>
            </w:r>
          </w:p>
        </w:tc>
        <w:tc>
          <w:tcPr>
            <w:tcW w:w="1170" w:type="dxa"/>
          </w:tcPr>
          <w:p w14:paraId="00C716D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070" w:type="dxa"/>
          </w:tcPr>
          <w:p w14:paraId="4AA24F2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(4-27.5)</w:t>
            </w:r>
          </w:p>
          <w:p w14:paraId="4FC3997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-4)</w:t>
            </w:r>
          </w:p>
          <w:p w14:paraId="1DE2F4D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26D8E0E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152-152)</w:t>
            </w:r>
          </w:p>
        </w:tc>
        <w:tc>
          <w:tcPr>
            <w:tcW w:w="1170" w:type="dxa"/>
          </w:tcPr>
          <w:p w14:paraId="4D8A79A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C777B0" w:rsidRPr="007737D7" w14:paraId="504ECD01" w14:textId="77777777" w:rsidTr="00E84FB5">
        <w:trPr>
          <w:trHeight w:val="182"/>
        </w:trPr>
        <w:tc>
          <w:tcPr>
            <w:tcW w:w="13675" w:type="dxa"/>
            <w:gridSpan w:val="7"/>
          </w:tcPr>
          <w:p w14:paraId="4D9460B5" w14:textId="2AE2058F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tension (HTN)</w:t>
            </w:r>
          </w:p>
        </w:tc>
      </w:tr>
      <w:tr w:rsidR="00DB07ED" w:rsidRPr="007737D7" w14:paraId="1DBC2C86" w14:textId="77777777" w:rsidTr="00C777B0">
        <w:trPr>
          <w:trHeight w:val="188"/>
        </w:trPr>
        <w:tc>
          <w:tcPr>
            <w:tcW w:w="3595" w:type="dxa"/>
          </w:tcPr>
          <w:p w14:paraId="56C0F18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</w:t>
            </w:r>
          </w:p>
          <w:p w14:paraId="42FFEAB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TN</w:t>
            </w:r>
          </w:p>
        </w:tc>
        <w:tc>
          <w:tcPr>
            <w:tcW w:w="2250" w:type="dxa"/>
          </w:tcPr>
          <w:p w14:paraId="6EDD552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44.75-137.25)</w:t>
            </w:r>
          </w:p>
          <w:p w14:paraId="3C18F37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66-190)</w:t>
            </w:r>
          </w:p>
        </w:tc>
        <w:tc>
          <w:tcPr>
            <w:tcW w:w="1170" w:type="dxa"/>
          </w:tcPr>
          <w:p w14:paraId="243FFF1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50" w:type="dxa"/>
          </w:tcPr>
          <w:p w14:paraId="462A8C7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58-161)</w:t>
            </w:r>
          </w:p>
          <w:p w14:paraId="7DFD7DA1" w14:textId="03E1F341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80-207)</w:t>
            </w:r>
          </w:p>
        </w:tc>
        <w:tc>
          <w:tcPr>
            <w:tcW w:w="1170" w:type="dxa"/>
          </w:tcPr>
          <w:p w14:paraId="00C9913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70" w:type="dxa"/>
          </w:tcPr>
          <w:p w14:paraId="4FD3901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0-92)</w:t>
            </w:r>
          </w:p>
          <w:p w14:paraId="024C92C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 (25.75-135)</w:t>
            </w:r>
          </w:p>
        </w:tc>
        <w:tc>
          <w:tcPr>
            <w:tcW w:w="1170" w:type="dxa"/>
          </w:tcPr>
          <w:p w14:paraId="4EA7FDB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C777B0" w:rsidRPr="007737D7" w14:paraId="3A06A00F" w14:textId="77777777" w:rsidTr="00F12AFB">
        <w:trPr>
          <w:trHeight w:val="188"/>
        </w:trPr>
        <w:tc>
          <w:tcPr>
            <w:tcW w:w="13675" w:type="dxa"/>
            <w:gridSpan w:val="7"/>
          </w:tcPr>
          <w:p w14:paraId="027ABF39" w14:textId="5B6A1D79" w:rsidR="00C777B0" w:rsidRPr="00C777B0" w:rsidRDefault="00C777B0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tion of HTN</w:t>
            </w:r>
          </w:p>
        </w:tc>
      </w:tr>
      <w:tr w:rsidR="00DB07ED" w:rsidRPr="007737D7" w14:paraId="12C06C0A" w14:textId="77777777" w:rsidTr="00E040BE">
        <w:trPr>
          <w:trHeight w:val="182"/>
        </w:trPr>
        <w:tc>
          <w:tcPr>
            <w:tcW w:w="3595" w:type="dxa"/>
          </w:tcPr>
          <w:p w14:paraId="5704C42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&lt; 5 years</w:t>
            </w:r>
          </w:p>
          <w:p w14:paraId="6CE6043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5-10 years</w:t>
            </w:r>
          </w:p>
          <w:p w14:paraId="4F3C184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 Duration &gt; 10 years</w:t>
            </w:r>
          </w:p>
        </w:tc>
        <w:tc>
          <w:tcPr>
            <w:tcW w:w="2250" w:type="dxa"/>
          </w:tcPr>
          <w:p w14:paraId="4F7C507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49-131)</w:t>
            </w:r>
          </w:p>
          <w:p w14:paraId="6F276B3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41-124)</w:t>
            </w:r>
          </w:p>
          <w:p w14:paraId="564957E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5 (43.75-195.25)</w:t>
            </w:r>
          </w:p>
        </w:tc>
        <w:tc>
          <w:tcPr>
            <w:tcW w:w="1170" w:type="dxa"/>
          </w:tcPr>
          <w:p w14:paraId="56BF006E" w14:textId="77777777" w:rsidR="00DB07ED" w:rsidRPr="00C777B0" w:rsidRDefault="00DB07ED" w:rsidP="00C777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2250" w:type="dxa"/>
          </w:tcPr>
          <w:p w14:paraId="788053E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61.75-132.5)</w:t>
            </w:r>
          </w:p>
          <w:p w14:paraId="6E208E6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52.25-179.75)</w:t>
            </w:r>
          </w:p>
          <w:p w14:paraId="7202ECA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53-196.5)</w:t>
            </w:r>
          </w:p>
        </w:tc>
        <w:tc>
          <w:tcPr>
            <w:tcW w:w="1170" w:type="dxa"/>
          </w:tcPr>
          <w:p w14:paraId="753D1B7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70" w:type="dxa"/>
          </w:tcPr>
          <w:p w14:paraId="445417A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3-35)</w:t>
            </w:r>
          </w:p>
          <w:p w14:paraId="691D012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0-98)</w:t>
            </w:r>
          </w:p>
          <w:p w14:paraId="18C2A6B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170" w:type="dxa"/>
          </w:tcPr>
          <w:p w14:paraId="7E836B8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C777B0" w:rsidRPr="007737D7" w14:paraId="4C3FB5D3" w14:textId="77777777" w:rsidTr="00745748">
        <w:trPr>
          <w:trHeight w:val="182"/>
        </w:trPr>
        <w:tc>
          <w:tcPr>
            <w:tcW w:w="13675" w:type="dxa"/>
            <w:gridSpan w:val="7"/>
          </w:tcPr>
          <w:p w14:paraId="70C18CB3" w14:textId="1BF24D52" w:rsidR="00C777B0" w:rsidRPr="00C777B0" w:rsidRDefault="00C777B0" w:rsidP="00C77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TN Management</w:t>
            </w:r>
          </w:p>
        </w:tc>
      </w:tr>
      <w:tr w:rsidR="00DB07ED" w:rsidRPr="007737D7" w14:paraId="75896A1F" w14:textId="77777777" w:rsidTr="00E040BE">
        <w:trPr>
          <w:trHeight w:val="182"/>
        </w:trPr>
        <w:tc>
          <w:tcPr>
            <w:tcW w:w="3595" w:type="dxa"/>
          </w:tcPr>
          <w:p w14:paraId="6A59B74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AS Blockers</w:t>
            </w:r>
          </w:p>
          <w:p w14:paraId="0ED9635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s</w:t>
            </w:r>
          </w:p>
          <w:p w14:paraId="44C4785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</w:t>
            </w:r>
          </w:p>
          <w:p w14:paraId="404A626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dicine</w:t>
            </w:r>
          </w:p>
        </w:tc>
        <w:tc>
          <w:tcPr>
            <w:tcW w:w="2250" w:type="dxa"/>
          </w:tcPr>
          <w:p w14:paraId="7F6E766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45.25-152.25)</w:t>
            </w:r>
          </w:p>
          <w:p w14:paraId="4BC145C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 (38.25-195.5)</w:t>
            </w:r>
          </w:p>
          <w:p w14:paraId="509DD78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61.5-124)</w:t>
            </w:r>
          </w:p>
          <w:p w14:paraId="52631F4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 (20-75.5)</w:t>
            </w:r>
          </w:p>
        </w:tc>
        <w:tc>
          <w:tcPr>
            <w:tcW w:w="1170" w:type="dxa"/>
          </w:tcPr>
          <w:p w14:paraId="6EAF8FF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2250" w:type="dxa"/>
          </w:tcPr>
          <w:p w14:paraId="3A613C3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52-157)</w:t>
            </w:r>
          </w:p>
          <w:p w14:paraId="3F50272E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 (43.75-237.25)</w:t>
            </w:r>
          </w:p>
          <w:p w14:paraId="00FBECB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77-125)</w:t>
            </w:r>
          </w:p>
          <w:p w14:paraId="5BB4527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31-131)</w:t>
            </w:r>
          </w:p>
        </w:tc>
        <w:tc>
          <w:tcPr>
            <w:tcW w:w="1170" w:type="dxa"/>
          </w:tcPr>
          <w:p w14:paraId="4F4B275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2070" w:type="dxa"/>
          </w:tcPr>
          <w:p w14:paraId="19C8FBE2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-23)</w:t>
            </w:r>
          </w:p>
          <w:p w14:paraId="4E73DC8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5-43.5)</w:t>
            </w:r>
          </w:p>
          <w:p w14:paraId="4DDFEF3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-27.5)</w:t>
            </w:r>
          </w:p>
          <w:p w14:paraId="22E84E4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-20)</w:t>
            </w:r>
          </w:p>
        </w:tc>
        <w:tc>
          <w:tcPr>
            <w:tcW w:w="1170" w:type="dxa"/>
          </w:tcPr>
          <w:p w14:paraId="2429E02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B6547C" w:rsidRPr="007737D7" w14:paraId="4DF01D0F" w14:textId="77777777" w:rsidTr="00F61E79">
        <w:trPr>
          <w:trHeight w:val="182"/>
        </w:trPr>
        <w:tc>
          <w:tcPr>
            <w:tcW w:w="13675" w:type="dxa"/>
            <w:gridSpan w:val="7"/>
          </w:tcPr>
          <w:p w14:paraId="7C0B05F2" w14:textId="30886588" w:rsidR="00B6547C" w:rsidRPr="00B6547C" w:rsidRDefault="00B6547C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slipidemia </w:t>
            </w:r>
          </w:p>
        </w:tc>
      </w:tr>
      <w:tr w:rsidR="00DB07ED" w:rsidRPr="007737D7" w14:paraId="46FBF648" w14:textId="77777777" w:rsidTr="00E040BE">
        <w:trPr>
          <w:trHeight w:val="407"/>
        </w:trPr>
        <w:tc>
          <w:tcPr>
            <w:tcW w:w="3595" w:type="dxa"/>
          </w:tcPr>
          <w:p w14:paraId="33B9105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  <w:p w14:paraId="5DB39A0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yslipidemia</w:t>
            </w:r>
          </w:p>
        </w:tc>
        <w:tc>
          <w:tcPr>
            <w:tcW w:w="2250" w:type="dxa"/>
          </w:tcPr>
          <w:p w14:paraId="4E2853D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46.5-141.5)</w:t>
            </w:r>
          </w:p>
          <w:p w14:paraId="7C24FE0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213-213)</w:t>
            </w:r>
          </w:p>
        </w:tc>
        <w:tc>
          <w:tcPr>
            <w:tcW w:w="1170" w:type="dxa"/>
          </w:tcPr>
          <w:p w14:paraId="3233133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2250" w:type="dxa"/>
          </w:tcPr>
          <w:p w14:paraId="6C75CED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46.5-141.5)</w:t>
            </w:r>
          </w:p>
          <w:p w14:paraId="7E8C28F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213-213)</w:t>
            </w:r>
          </w:p>
        </w:tc>
        <w:tc>
          <w:tcPr>
            <w:tcW w:w="1170" w:type="dxa"/>
          </w:tcPr>
          <w:p w14:paraId="620BEA63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2070" w:type="dxa"/>
          </w:tcPr>
          <w:p w14:paraId="7E2BB86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6E4DF22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1-125)</w:t>
            </w:r>
          </w:p>
        </w:tc>
        <w:tc>
          <w:tcPr>
            <w:tcW w:w="1170" w:type="dxa"/>
          </w:tcPr>
          <w:p w14:paraId="3F4EA42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6547C" w:rsidRPr="007737D7" w14:paraId="083F6E71" w14:textId="77777777" w:rsidTr="00B6547C">
        <w:trPr>
          <w:trHeight w:val="125"/>
        </w:trPr>
        <w:tc>
          <w:tcPr>
            <w:tcW w:w="13675" w:type="dxa"/>
            <w:gridSpan w:val="7"/>
          </w:tcPr>
          <w:p w14:paraId="40E40FD0" w14:textId="5450B743" w:rsidR="00B6547C" w:rsidRPr="00B6547C" w:rsidRDefault="00B6547C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hemic heart disease (IHD)</w:t>
            </w:r>
          </w:p>
        </w:tc>
      </w:tr>
      <w:tr w:rsidR="00DB07ED" w:rsidRPr="007737D7" w14:paraId="2384D8F7" w14:textId="77777777" w:rsidTr="00E040BE">
        <w:trPr>
          <w:trHeight w:val="485"/>
        </w:trPr>
        <w:tc>
          <w:tcPr>
            <w:tcW w:w="3595" w:type="dxa"/>
          </w:tcPr>
          <w:p w14:paraId="4B241600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D</w:t>
            </w:r>
          </w:p>
          <w:p w14:paraId="426CE2C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HD</w:t>
            </w:r>
          </w:p>
        </w:tc>
        <w:tc>
          <w:tcPr>
            <w:tcW w:w="2250" w:type="dxa"/>
          </w:tcPr>
          <w:p w14:paraId="6644D1E5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76-200)</w:t>
            </w:r>
          </w:p>
          <w:p w14:paraId="793523B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5 (59-183)</w:t>
            </w:r>
          </w:p>
        </w:tc>
        <w:tc>
          <w:tcPr>
            <w:tcW w:w="1170" w:type="dxa"/>
          </w:tcPr>
          <w:p w14:paraId="06A8286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2250" w:type="dxa"/>
          </w:tcPr>
          <w:p w14:paraId="7C22DA3F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71-161)</w:t>
            </w:r>
          </w:p>
          <w:p w14:paraId="601B9321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76-200)</w:t>
            </w:r>
          </w:p>
        </w:tc>
        <w:tc>
          <w:tcPr>
            <w:tcW w:w="1170" w:type="dxa"/>
          </w:tcPr>
          <w:p w14:paraId="1CE836BA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070" w:type="dxa"/>
          </w:tcPr>
          <w:p w14:paraId="138839F7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6C247BA4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1-125)</w:t>
            </w:r>
          </w:p>
        </w:tc>
        <w:tc>
          <w:tcPr>
            <w:tcW w:w="1170" w:type="dxa"/>
          </w:tcPr>
          <w:p w14:paraId="4EA82449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6547C" w:rsidRPr="007737D7" w14:paraId="0C74982D" w14:textId="77777777" w:rsidTr="00B6547C">
        <w:trPr>
          <w:trHeight w:val="143"/>
        </w:trPr>
        <w:tc>
          <w:tcPr>
            <w:tcW w:w="13675" w:type="dxa"/>
            <w:gridSpan w:val="7"/>
          </w:tcPr>
          <w:p w14:paraId="4C0C3C5D" w14:textId="61E7CDFC" w:rsidR="00B6547C" w:rsidRPr="00B6547C" w:rsidRDefault="00B6547C" w:rsidP="00C777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es of vaccines </w:t>
            </w:r>
          </w:p>
        </w:tc>
      </w:tr>
      <w:tr w:rsidR="00DB07ED" w:rsidRPr="007737D7" w14:paraId="3522018A" w14:textId="77777777" w:rsidTr="00E040BE">
        <w:trPr>
          <w:trHeight w:val="502"/>
        </w:trPr>
        <w:tc>
          <w:tcPr>
            <w:tcW w:w="3595" w:type="dxa"/>
          </w:tcPr>
          <w:p w14:paraId="3A844A68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shield</w:t>
            </w:r>
          </w:p>
          <w:p w14:paraId="002746FC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xin</w:t>
            </w:r>
          </w:p>
        </w:tc>
        <w:tc>
          <w:tcPr>
            <w:tcW w:w="2250" w:type="dxa"/>
          </w:tcPr>
          <w:p w14:paraId="7DDAE4CB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5 (75.75-199.25)</w:t>
            </w:r>
          </w:p>
          <w:p w14:paraId="5188493D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0-125)</w:t>
            </w:r>
          </w:p>
        </w:tc>
        <w:tc>
          <w:tcPr>
            <w:tcW w:w="1170" w:type="dxa"/>
          </w:tcPr>
          <w:p w14:paraId="746E9D5F" w14:textId="77777777" w:rsidR="00DB07ED" w:rsidRPr="00C777B0" w:rsidRDefault="00DB07ED" w:rsidP="00C777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77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660" w:type="dxa"/>
            <w:gridSpan w:val="4"/>
          </w:tcPr>
          <w:p w14:paraId="52983B2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7ED" w:rsidRPr="007737D7" w14:paraId="7EF7375D" w14:textId="77777777" w:rsidTr="00E040BE">
        <w:trPr>
          <w:trHeight w:val="502"/>
        </w:trPr>
        <w:tc>
          <w:tcPr>
            <w:tcW w:w="13675" w:type="dxa"/>
            <w:gridSpan w:val="7"/>
          </w:tcPr>
          <w:p w14:paraId="74A1D1B6" w14:textId="77777777" w:rsidR="00DB07ED" w:rsidRPr="00C777B0" w:rsidRDefault="00DB07ED" w:rsidP="00C77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 considered as statistically significant, p computed by Mann-Whitney test or Kruskal-Wallis test, BMI- body mass index, T2DM- type 2 diabetes mellitus, HTN- hypertension, RAAS- Renin angiotensin aldosterone system, CCB- calcium channel blocker, IHD- ischemic heart disease, COVID-19- coronavirus disease 2019, * - No statistics is computed</w:t>
            </w:r>
          </w:p>
        </w:tc>
      </w:tr>
    </w:tbl>
    <w:p w14:paraId="27F1B081" w14:textId="2DDA984D" w:rsidR="00DB07ED" w:rsidRDefault="00DB07ED"/>
    <w:p w14:paraId="19046AD9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3EAA7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A31F8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9E49F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51783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5F0AE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023D7" w14:textId="77777777" w:rsidR="00E040BE" w:rsidRDefault="00E040BE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79E13" w14:textId="3C102C95" w:rsidR="00DB07ED" w:rsidRPr="00772B8A" w:rsidRDefault="00DB07ED" w:rsidP="00DB07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B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772B8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72B8A">
        <w:rPr>
          <w:rFonts w:ascii="Times New Roman" w:hAnsi="Times New Roman" w:cs="Times New Roman"/>
          <w:sz w:val="24"/>
          <w:szCs w:val="24"/>
        </w:rPr>
        <w:t xml:space="preserve"> </w:t>
      </w:r>
      <w:r w:rsidRPr="00772B8A">
        <w:rPr>
          <w:rFonts w:ascii="Times New Roman" w:hAnsi="Times New Roman" w:cs="Times New Roman"/>
          <w:b/>
          <w:bCs/>
          <w:sz w:val="24"/>
          <w:szCs w:val="24"/>
        </w:rPr>
        <w:t>Multiple regression to identify the independent predictors for non-responder rate (log-transformed IgG levels were used as outcome variable): -</w:t>
      </w:r>
    </w:p>
    <w:p w14:paraId="361180FD" w14:textId="5CA35EB7" w:rsidR="00DB07ED" w:rsidRDefault="00DB07ED"/>
    <w:tbl>
      <w:tblPr>
        <w:tblStyle w:val="PlainTable2"/>
        <w:tblW w:w="13060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406"/>
        <w:gridCol w:w="3294"/>
        <w:gridCol w:w="1440"/>
        <w:gridCol w:w="1170"/>
        <w:gridCol w:w="1620"/>
        <w:gridCol w:w="1080"/>
        <w:gridCol w:w="990"/>
        <w:gridCol w:w="1440"/>
        <w:gridCol w:w="1620"/>
      </w:tblGrid>
      <w:tr w:rsidR="00B6547C" w:rsidRPr="0015200D" w14:paraId="07E55863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0" w:type="dxa"/>
            <w:gridSpan w:val="2"/>
            <w:vMerge w:val="restart"/>
          </w:tcPr>
          <w:p w14:paraId="6D24A9B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  <w:gridSpan w:val="2"/>
          </w:tcPr>
          <w:p w14:paraId="328F158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363A1CF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Merge w:val="restart"/>
          </w:tcPr>
          <w:p w14:paraId="6E76BED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5C835ED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eastAsia="Arial" w:hAnsi="Times New Roman" w:cs="Times New Roman"/>
                <w:sz w:val="20"/>
                <w:szCs w:val="20"/>
              </w:rPr>
              <w:t>P value</w:t>
            </w:r>
          </w:p>
          <w:p w14:paraId="36DB701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0" w:type="dxa"/>
            <w:gridSpan w:val="2"/>
          </w:tcPr>
          <w:p w14:paraId="1B6835D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Confidence Interval for B</w:t>
            </w:r>
          </w:p>
        </w:tc>
      </w:tr>
      <w:tr w:rsidR="00B6547C" w:rsidRPr="0015200D" w14:paraId="79E1F8F4" w14:textId="77777777" w:rsidTr="00B6547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0" w:type="dxa"/>
            <w:gridSpan w:val="2"/>
            <w:vMerge/>
          </w:tcPr>
          <w:p w14:paraId="047C900E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39AF248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</w:tcPr>
          <w:p w14:paraId="0F18444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3100225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</w:tcPr>
          <w:p w14:paraId="6D327FE7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0" w:type="dxa"/>
            <w:vMerge/>
          </w:tcPr>
          <w:p w14:paraId="4561BD60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1AADA7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228C428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B6547C" w:rsidRPr="0015200D" w14:paraId="39A6A23E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 w:val="restart"/>
          </w:tcPr>
          <w:p w14:paraId="6D18B1C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L STE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676848E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6C18F4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6AA2439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E08363F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4C15FDC8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02B5B4E8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0FE9D43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87E203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5</w:t>
            </w:r>
          </w:p>
        </w:tc>
      </w:tr>
      <w:tr w:rsidR="00B6547C" w:rsidRPr="0015200D" w14:paraId="6EB93467" w14:textId="77777777" w:rsidTr="00B6547C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48AAEA35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5FE7CA3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A46A84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63B394D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B63155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23376F4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20B485DB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487FE99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E31272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1</w:t>
            </w:r>
          </w:p>
        </w:tc>
      </w:tr>
      <w:tr w:rsidR="00B6547C" w:rsidRPr="0015200D" w14:paraId="1C58C08E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521C36D9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1F70FE2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ref=mal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CD3A19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6DEA31BB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C82CF04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514C9E80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.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03696A5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7E22782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B677DFB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</w:tr>
      <w:tr w:rsidR="00B6547C" w:rsidRPr="0015200D" w14:paraId="5711B896" w14:textId="77777777" w:rsidTr="00B6547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13DFCE2C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0BF5258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6ACB68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3AE4469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275FDD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639887F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6DA4B43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62A1B51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0ADD00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</w:tr>
      <w:tr w:rsidR="00B6547C" w:rsidRPr="0015200D" w14:paraId="320E5F5D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5DE34701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7327DC8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B435DB0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426E098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2701254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707BE04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B57F3B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582E5B8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579F08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</w:tr>
      <w:tr w:rsidR="00B6547C" w:rsidRPr="0015200D" w14:paraId="05E37FB0" w14:textId="77777777" w:rsidTr="00B6547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6C6D3C36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35ABE41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ED COMORBID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E5B408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2DC6FE3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612696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4B6278D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1BC1F96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7B8A2B4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EAB1F7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1</w:t>
            </w:r>
          </w:p>
        </w:tc>
      </w:tr>
      <w:tr w:rsidR="00B6547C" w:rsidRPr="0015200D" w14:paraId="5828540B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03A639DD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1B068C3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53E8F1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2C038500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E12143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369E32D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6E10FFB3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1D2E6C9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907B7F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6</w:t>
            </w:r>
          </w:p>
        </w:tc>
      </w:tr>
      <w:tr w:rsidR="00B6547C" w:rsidRPr="0015200D" w14:paraId="4CF3525D" w14:textId="77777777" w:rsidTr="00B6547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1E2D0C61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4140ABA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906B56E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E-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416B35E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8FF727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0AD7757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06C1D9C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55CB8931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C5B12F6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B6547C" w:rsidRPr="0015200D" w14:paraId="0558AE3A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2DABA250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2C7E9973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e Type (ref=Covishiel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FD1A812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79298577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8F218A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0AA859DF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778C7103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61D87859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88DDCB4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5</w:t>
            </w:r>
          </w:p>
        </w:tc>
      </w:tr>
      <w:tr w:rsidR="00B6547C" w:rsidRPr="0015200D" w14:paraId="701A4D01" w14:textId="77777777" w:rsidTr="00B6547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6" w:type="dxa"/>
            <w:vMerge/>
          </w:tcPr>
          <w:p w14:paraId="36208977" w14:textId="77777777" w:rsidR="00DB07ED" w:rsidRPr="00B6547C" w:rsidRDefault="00DB07ED" w:rsidP="00C03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94" w:type="dxa"/>
          </w:tcPr>
          <w:p w14:paraId="19465C05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Past H/O Covid19 infection</w:t>
            </w:r>
          </w:p>
          <w:p w14:paraId="3B44F1B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vacci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EFA321A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</w:tcPr>
          <w:p w14:paraId="3F60FEDD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71E41F3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</w:tcPr>
          <w:p w14:paraId="2ED4BCB4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32580C6C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76E16C90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10ECEA4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1</w:t>
            </w:r>
          </w:p>
        </w:tc>
      </w:tr>
      <w:tr w:rsidR="00DB07ED" w:rsidRPr="0015200D" w14:paraId="45436D0A" w14:textId="77777777" w:rsidTr="00B6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0" w:type="dxa"/>
            <w:gridSpan w:val="9"/>
          </w:tcPr>
          <w:p w14:paraId="3C0920FD" w14:textId="77777777" w:rsidR="00DB07ED" w:rsidRPr="00B6547C" w:rsidRDefault="00DB07ED" w:rsidP="00C03D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Dependent Variable: Log (Antibody Titre), a-coefficient</w:t>
            </w:r>
          </w:p>
        </w:tc>
      </w:tr>
    </w:tbl>
    <w:p w14:paraId="02758D5E" w14:textId="46BAFE63" w:rsidR="00DB07ED" w:rsidRDefault="00DB07ED"/>
    <w:p w14:paraId="0EBDE912" w14:textId="26A3077F" w:rsidR="00DB07ED" w:rsidRDefault="00DB07ED"/>
    <w:p w14:paraId="7B947E55" w14:textId="77777777" w:rsidR="00EB5925" w:rsidRDefault="00EB5925" w:rsidP="00DB07ED"/>
    <w:p w14:paraId="6D265034" w14:textId="77777777" w:rsidR="00EB5925" w:rsidRDefault="00EB5925" w:rsidP="00DB07ED"/>
    <w:p w14:paraId="75599AD3" w14:textId="77777777" w:rsidR="00B6547C" w:rsidRDefault="00B6547C" w:rsidP="00DB07ED"/>
    <w:p w14:paraId="47311258" w14:textId="77777777" w:rsidR="00B6547C" w:rsidRDefault="00B6547C" w:rsidP="00DB07ED"/>
    <w:p w14:paraId="5E80611A" w14:textId="77777777" w:rsidR="00B6547C" w:rsidRDefault="00B6547C" w:rsidP="00DB07ED"/>
    <w:p w14:paraId="6927496E" w14:textId="1F0BAEC1" w:rsidR="00DB07ED" w:rsidRPr="00B6547C" w:rsidRDefault="00DB07ED" w:rsidP="00DB0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54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: People who had COVID-19 after first and second dose of both vaccines </w:t>
      </w:r>
      <w:r w:rsidR="00B6547C"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B6547C">
        <w:rPr>
          <w:rFonts w:ascii="Times New Roman" w:hAnsi="Times New Roman" w:cs="Times New Roman"/>
          <w:b/>
          <w:bCs/>
          <w:sz w:val="24"/>
          <w:szCs w:val="24"/>
        </w:rPr>
        <w:t>SARS-CoV-2 naïve cohorts (N = 492).</w:t>
      </w:r>
    </w:p>
    <w:p w14:paraId="57635034" w14:textId="2338FAF3" w:rsidR="00DB07ED" w:rsidRPr="00B6547C" w:rsidRDefault="00DB07E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149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630"/>
        <w:gridCol w:w="990"/>
        <w:gridCol w:w="1440"/>
        <w:gridCol w:w="720"/>
        <w:gridCol w:w="900"/>
        <w:gridCol w:w="810"/>
        <w:gridCol w:w="810"/>
        <w:gridCol w:w="900"/>
        <w:gridCol w:w="900"/>
        <w:gridCol w:w="810"/>
        <w:gridCol w:w="1170"/>
        <w:gridCol w:w="1350"/>
        <w:gridCol w:w="1232"/>
        <w:gridCol w:w="1317"/>
      </w:tblGrid>
      <w:tr w:rsidR="00DB07ED" w:rsidRPr="00B6547C" w14:paraId="675B6220" w14:textId="77777777" w:rsidTr="00B6547C">
        <w:trPr>
          <w:trHeight w:val="845"/>
        </w:trPr>
        <w:tc>
          <w:tcPr>
            <w:tcW w:w="1170" w:type="dxa"/>
          </w:tcPr>
          <w:p w14:paraId="4E5E482E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03E71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</w:p>
          <w:p w14:paraId="3AC49FF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0" w:type="dxa"/>
          </w:tcPr>
          <w:p w14:paraId="243A8FD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Suspected </w:t>
            </w:r>
          </w:p>
        </w:tc>
        <w:tc>
          <w:tcPr>
            <w:tcW w:w="1440" w:type="dxa"/>
          </w:tcPr>
          <w:p w14:paraId="75AC15C5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Confirmed </w:t>
            </w:r>
          </w:p>
        </w:tc>
        <w:tc>
          <w:tcPr>
            <w:tcW w:w="2430" w:type="dxa"/>
            <w:gridSpan w:val="3"/>
          </w:tcPr>
          <w:p w14:paraId="65CC266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After first dose but before second dose</w:t>
            </w:r>
          </w:p>
        </w:tc>
        <w:tc>
          <w:tcPr>
            <w:tcW w:w="3420" w:type="dxa"/>
            <w:gridSpan w:val="4"/>
          </w:tcPr>
          <w:p w14:paraId="63E9C608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After second dose </w:t>
            </w:r>
          </w:p>
        </w:tc>
        <w:tc>
          <w:tcPr>
            <w:tcW w:w="1170" w:type="dxa"/>
          </w:tcPr>
          <w:p w14:paraId="1A5F1CD7" w14:textId="1A2A5E78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B8722A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 anti-spike antibody titre after first dose</w:t>
            </w:r>
          </w:p>
          <w:p w14:paraId="4DE2283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AU/mL)</w:t>
            </w:r>
          </w:p>
        </w:tc>
        <w:tc>
          <w:tcPr>
            <w:tcW w:w="1350" w:type="dxa"/>
          </w:tcPr>
          <w:p w14:paraId="782DA416" w14:textId="3900A62D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B8722A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 anti-spike antibody titre after second dose</w:t>
            </w:r>
          </w:p>
          <w:p w14:paraId="09FCE598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AU/mL)</w:t>
            </w:r>
          </w:p>
        </w:tc>
        <w:tc>
          <w:tcPr>
            <w:tcW w:w="1232" w:type="dxa"/>
          </w:tcPr>
          <w:p w14:paraId="4600A699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  <w:p w14:paraId="22042622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Mild/</w:t>
            </w:r>
          </w:p>
          <w:p w14:paraId="1437A512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</w:p>
          <w:p w14:paraId="35C4584A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severe)</w:t>
            </w:r>
          </w:p>
        </w:tc>
        <w:tc>
          <w:tcPr>
            <w:tcW w:w="1317" w:type="dxa"/>
          </w:tcPr>
          <w:p w14:paraId="487BE3E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  <w:p w14:paraId="53E3DB28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Recovered/ death)</w:t>
            </w:r>
          </w:p>
        </w:tc>
      </w:tr>
      <w:tr w:rsidR="00DB07ED" w:rsidRPr="00B6547C" w14:paraId="159D8760" w14:textId="77777777" w:rsidTr="00B6547C">
        <w:trPr>
          <w:trHeight w:val="574"/>
        </w:trPr>
        <w:tc>
          <w:tcPr>
            <w:tcW w:w="4230" w:type="dxa"/>
            <w:gridSpan w:val="4"/>
          </w:tcPr>
          <w:p w14:paraId="37D0423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89E51E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≤ 2-weeks</w:t>
            </w:r>
          </w:p>
        </w:tc>
        <w:tc>
          <w:tcPr>
            <w:tcW w:w="900" w:type="dxa"/>
          </w:tcPr>
          <w:p w14:paraId="04278A4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&gt;2 – 4-weeks</w:t>
            </w:r>
          </w:p>
        </w:tc>
        <w:tc>
          <w:tcPr>
            <w:tcW w:w="810" w:type="dxa"/>
          </w:tcPr>
          <w:p w14:paraId="7BF0086C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&gt; 4-weeks</w:t>
            </w:r>
          </w:p>
        </w:tc>
        <w:tc>
          <w:tcPr>
            <w:tcW w:w="810" w:type="dxa"/>
          </w:tcPr>
          <w:p w14:paraId="4280208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≤ 2-weeks</w:t>
            </w:r>
          </w:p>
        </w:tc>
        <w:tc>
          <w:tcPr>
            <w:tcW w:w="900" w:type="dxa"/>
          </w:tcPr>
          <w:p w14:paraId="486BC5B6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&gt;2 – 4-weeks</w:t>
            </w:r>
          </w:p>
        </w:tc>
        <w:tc>
          <w:tcPr>
            <w:tcW w:w="900" w:type="dxa"/>
          </w:tcPr>
          <w:p w14:paraId="698CB09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&gt;4 – 6-weeks</w:t>
            </w:r>
          </w:p>
        </w:tc>
        <w:tc>
          <w:tcPr>
            <w:tcW w:w="810" w:type="dxa"/>
          </w:tcPr>
          <w:p w14:paraId="555F1952" w14:textId="1E3BEC12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&gt;6-weeks</w:t>
            </w:r>
          </w:p>
        </w:tc>
        <w:tc>
          <w:tcPr>
            <w:tcW w:w="5069" w:type="dxa"/>
            <w:gridSpan w:val="4"/>
          </w:tcPr>
          <w:p w14:paraId="3C5B4CC9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7ED" w:rsidRPr="00B6547C" w14:paraId="5CB1D328" w14:textId="77777777" w:rsidTr="00B6547C">
        <w:trPr>
          <w:trHeight w:val="800"/>
        </w:trPr>
        <w:tc>
          <w:tcPr>
            <w:tcW w:w="1170" w:type="dxa"/>
          </w:tcPr>
          <w:p w14:paraId="575F24DF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630" w:type="dxa"/>
          </w:tcPr>
          <w:p w14:paraId="78166549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30,</w:t>
            </w:r>
          </w:p>
          <w:p w14:paraId="0E389F6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990" w:type="dxa"/>
          </w:tcPr>
          <w:p w14:paraId="2D47EBE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</w:p>
          <w:p w14:paraId="3B314985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All HRCT+)</w:t>
            </w:r>
          </w:p>
        </w:tc>
        <w:tc>
          <w:tcPr>
            <w:tcW w:w="1440" w:type="dxa"/>
          </w:tcPr>
          <w:p w14:paraId="6CDE35E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6,</w:t>
            </w:r>
          </w:p>
          <w:p w14:paraId="23C7B14C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4, RAT+;</w:t>
            </w:r>
          </w:p>
          <w:p w14:paraId="3EE96F2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2, RT-PCR+)</w:t>
            </w:r>
          </w:p>
        </w:tc>
        <w:tc>
          <w:tcPr>
            <w:tcW w:w="720" w:type="dxa"/>
          </w:tcPr>
          <w:p w14:paraId="1C5ADE8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51797F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52DBE0A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6E06145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9007386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15CC54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7F0825E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76A30035" w14:textId="76E76A1A" w:rsidR="00DB07ED" w:rsidRPr="00B6547C" w:rsidRDefault="00C77DE0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350" w:type="dxa"/>
          </w:tcPr>
          <w:p w14:paraId="664BE3AB" w14:textId="3F3D5D7C" w:rsidR="00DB07ED" w:rsidRPr="00B6547C" w:rsidRDefault="00C77DE0" w:rsidP="00C03D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DB07ED" w:rsidRPr="00B65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B07ED" w:rsidRPr="00B654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232" w:type="dxa"/>
          </w:tcPr>
          <w:p w14:paraId="0869FF0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ild: 28,</w:t>
            </w:r>
          </w:p>
          <w:p w14:paraId="656A46B9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oderate: 2,</w:t>
            </w:r>
          </w:p>
          <w:p w14:paraId="39281F78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Severe: 0</w:t>
            </w:r>
          </w:p>
        </w:tc>
        <w:tc>
          <w:tcPr>
            <w:tcW w:w="1317" w:type="dxa"/>
          </w:tcPr>
          <w:p w14:paraId="534C0686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Recovered: 30, </w:t>
            </w:r>
          </w:p>
          <w:p w14:paraId="26A32AE8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Death: 0</w:t>
            </w:r>
          </w:p>
        </w:tc>
      </w:tr>
      <w:tr w:rsidR="00DB07ED" w:rsidRPr="00B6547C" w14:paraId="79FA50C8" w14:textId="77777777" w:rsidTr="00B6547C">
        <w:trPr>
          <w:trHeight w:val="287"/>
        </w:trPr>
        <w:tc>
          <w:tcPr>
            <w:tcW w:w="1170" w:type="dxa"/>
          </w:tcPr>
          <w:p w14:paraId="2CFE8D4F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Covishield </w:t>
            </w:r>
          </w:p>
        </w:tc>
        <w:tc>
          <w:tcPr>
            <w:tcW w:w="630" w:type="dxa"/>
          </w:tcPr>
          <w:p w14:paraId="3C7FD92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5,</w:t>
            </w:r>
          </w:p>
          <w:p w14:paraId="0FB9A12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990" w:type="dxa"/>
          </w:tcPr>
          <w:p w14:paraId="5F67362B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595FEE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14:paraId="3660408E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599454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40294E6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216FD90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70A7E7C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8A360F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5ECAEE2B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2A1FC1B0" w14:textId="294692F6" w:rsidR="00DB07ED" w:rsidRPr="00B6547C" w:rsidRDefault="0068144E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350" w:type="dxa"/>
          </w:tcPr>
          <w:p w14:paraId="1F563D27" w14:textId="681BBEC1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144E">
              <w:rPr>
                <w:rFonts w:ascii="Times New Roman" w:hAnsi="Times New Roman" w:cs="Times New Roman"/>
                <w:sz w:val="20"/>
                <w:szCs w:val="20"/>
              </w:rPr>
              <w:t>04.0</w:t>
            </w:r>
          </w:p>
        </w:tc>
        <w:tc>
          <w:tcPr>
            <w:tcW w:w="1232" w:type="dxa"/>
          </w:tcPr>
          <w:p w14:paraId="4A74CE32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ild: 23,</w:t>
            </w:r>
          </w:p>
          <w:p w14:paraId="7E172382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oderate: 2,</w:t>
            </w:r>
          </w:p>
          <w:p w14:paraId="58BA402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Severe: 0</w:t>
            </w:r>
          </w:p>
        </w:tc>
        <w:tc>
          <w:tcPr>
            <w:tcW w:w="1317" w:type="dxa"/>
          </w:tcPr>
          <w:p w14:paraId="7C3B801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Recovered: 25, </w:t>
            </w:r>
          </w:p>
          <w:p w14:paraId="11AECCFA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Death: 0</w:t>
            </w:r>
          </w:p>
        </w:tc>
      </w:tr>
      <w:tr w:rsidR="00DB07ED" w:rsidRPr="00B6547C" w14:paraId="7902C52F" w14:textId="77777777" w:rsidTr="00B6547C">
        <w:trPr>
          <w:trHeight w:val="271"/>
        </w:trPr>
        <w:tc>
          <w:tcPr>
            <w:tcW w:w="1170" w:type="dxa"/>
          </w:tcPr>
          <w:p w14:paraId="12FA112E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Covaxin </w:t>
            </w:r>
          </w:p>
        </w:tc>
        <w:tc>
          <w:tcPr>
            <w:tcW w:w="630" w:type="dxa"/>
          </w:tcPr>
          <w:p w14:paraId="1E71C36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</w:p>
          <w:p w14:paraId="0D61973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990" w:type="dxa"/>
          </w:tcPr>
          <w:p w14:paraId="73F2E22F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7DC10AC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0786A0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6887CB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3D24463A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33A6F43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6F2BC77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934F1B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0F29636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1D643AD" w14:textId="7F4F2751" w:rsidR="00DB07ED" w:rsidRPr="00B6547C" w:rsidRDefault="0068144E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50" w:type="dxa"/>
          </w:tcPr>
          <w:p w14:paraId="53EF099B" w14:textId="16D8B264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814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1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54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32" w:type="dxa"/>
          </w:tcPr>
          <w:p w14:paraId="14505D46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ild: 5,</w:t>
            </w:r>
          </w:p>
          <w:p w14:paraId="6A16F15D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Moderate: 0,</w:t>
            </w:r>
          </w:p>
          <w:p w14:paraId="0D3659B3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Severe: 0</w:t>
            </w:r>
          </w:p>
        </w:tc>
        <w:tc>
          <w:tcPr>
            <w:tcW w:w="1317" w:type="dxa"/>
          </w:tcPr>
          <w:p w14:paraId="791BE47E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Recovered: 5, </w:t>
            </w:r>
          </w:p>
          <w:p w14:paraId="3E19A604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>Death: 0</w:t>
            </w:r>
          </w:p>
        </w:tc>
      </w:tr>
      <w:tr w:rsidR="00DB07ED" w:rsidRPr="00B6547C" w14:paraId="75F53239" w14:textId="77777777" w:rsidTr="00C03D55">
        <w:trPr>
          <w:trHeight w:val="271"/>
        </w:trPr>
        <w:tc>
          <w:tcPr>
            <w:tcW w:w="15149" w:type="dxa"/>
            <w:gridSpan w:val="15"/>
          </w:tcPr>
          <w:p w14:paraId="7A53A531" w14:textId="77777777" w:rsidR="00DB07ED" w:rsidRPr="00B6547C" w:rsidRDefault="00DB07ED" w:rsidP="00C03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4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 28 cohorts; </w:t>
            </w:r>
            <w:r w:rsidRPr="00B654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 w:rsidRPr="00B6547C">
              <w:rPr>
                <w:rFonts w:ascii="Times New Roman" w:hAnsi="Times New Roman" w:cs="Times New Roman"/>
                <w:sz w:val="20"/>
                <w:szCs w:val="20"/>
              </w:rPr>
              <w:t xml:space="preserve"> 3 cohorts;  </w:t>
            </w:r>
          </w:p>
        </w:tc>
      </w:tr>
    </w:tbl>
    <w:p w14:paraId="07A7E08D" w14:textId="77777777" w:rsidR="00DB07ED" w:rsidRDefault="00DB07ED"/>
    <w:sectPr w:rsidR="00DB07ED" w:rsidSect="00DB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ED"/>
    <w:rsid w:val="00104273"/>
    <w:rsid w:val="001B7202"/>
    <w:rsid w:val="0068144E"/>
    <w:rsid w:val="009C3C42"/>
    <w:rsid w:val="00B6547C"/>
    <w:rsid w:val="00B8722A"/>
    <w:rsid w:val="00C777B0"/>
    <w:rsid w:val="00C77DE0"/>
    <w:rsid w:val="00DB07ED"/>
    <w:rsid w:val="00E040BE"/>
    <w:rsid w:val="00EB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B274"/>
  <w15:chartTrackingRefBased/>
  <w15:docId w15:val="{D21DD912-D9B1-4C64-89F9-16142ED3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7E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07ED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6</Pages>
  <Words>1291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wadheshSingh</dc:creator>
  <cp:keywords/>
  <dc:description/>
  <cp:lastModifiedBy>DrAwadheshSingh</cp:lastModifiedBy>
  <cp:revision>5</cp:revision>
  <dcterms:created xsi:type="dcterms:W3CDTF">2021-05-31T11:12:00Z</dcterms:created>
  <dcterms:modified xsi:type="dcterms:W3CDTF">2021-06-01T15:04:00Z</dcterms:modified>
</cp:coreProperties>
</file>